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AA3C2" w14:textId="77777777" w:rsidR="006F56F8" w:rsidRPr="00B01BF9" w:rsidRDefault="00C5580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 w:rsidRPr="00B01BF9">
        <w:rPr>
          <w:rFonts w:ascii="Courier New" w:hAnsi="Courier New"/>
          <w:sz w:val="9"/>
          <w:szCs w:val="9"/>
        </w:rPr>
        <w:tab/>
      </w:r>
      <w:r w:rsidR="00B01BF9">
        <w:rPr>
          <w:rFonts w:ascii="Courier New" w:hAnsi="Courier New"/>
          <w:sz w:val="9"/>
          <w:szCs w:val="9"/>
        </w:rPr>
        <w:t xml:space="preserve">                                                                                                &gt;&gt;&gt;  </w:t>
      </w:r>
      <w:r w:rsidRPr="00B01BF9">
        <w:rPr>
          <w:rFonts w:ascii="Courier New" w:hAnsi="Courier New"/>
          <w:sz w:val="9"/>
          <w:szCs w:val="9"/>
        </w:rPr>
        <w:t xml:space="preserve"> MCR1  </w:t>
      </w:r>
      <w:r w:rsidR="006F56F8" w:rsidRPr="00B01BF9">
        <w:rPr>
          <w:rFonts w:ascii="Courier New" w:hAnsi="Courier New"/>
          <w:sz w:val="9"/>
          <w:szCs w:val="9"/>
        </w:rPr>
        <w:t xml:space="preserve">&lt;&lt;&lt;       </w:t>
      </w:r>
      <w:r w:rsidR="00B01BF9">
        <w:rPr>
          <w:rFonts w:ascii="Courier New" w:hAnsi="Courier New"/>
          <w:sz w:val="9"/>
          <w:szCs w:val="9"/>
        </w:rPr>
        <w:t xml:space="preserve">                          </w:t>
      </w:r>
      <w:r w:rsidR="006F56F8" w:rsidRPr="00B01BF9">
        <w:rPr>
          <w:rFonts w:ascii="Courier New" w:hAnsi="Courier New"/>
          <w:sz w:val="9"/>
          <w:szCs w:val="9"/>
        </w:rPr>
        <w:t xml:space="preserve"> </w:t>
      </w:r>
      <w:r w:rsidR="00B01BF9">
        <w:rPr>
          <w:rFonts w:ascii="Courier New" w:hAnsi="Courier New"/>
          <w:sz w:val="9"/>
          <w:szCs w:val="9"/>
        </w:rPr>
        <w:t xml:space="preserve"> </w:t>
      </w:r>
      <w:r w:rsidR="006F56F8" w:rsidRPr="00B01BF9">
        <w:rPr>
          <w:rFonts w:ascii="Courier New" w:hAnsi="Courier New"/>
          <w:sz w:val="9"/>
          <w:szCs w:val="9"/>
        </w:rPr>
        <w:t>&gt;&gt;</w:t>
      </w:r>
      <w:proofErr w:type="gramStart"/>
      <w:r w:rsidR="006F56F8" w:rsidRPr="00B01BF9">
        <w:rPr>
          <w:rFonts w:ascii="Courier New" w:hAnsi="Courier New"/>
          <w:sz w:val="9"/>
          <w:szCs w:val="9"/>
        </w:rPr>
        <w:t xml:space="preserve">&gt; </w:t>
      </w:r>
      <w:r w:rsidR="00B01BF9">
        <w:rPr>
          <w:rFonts w:ascii="Courier New" w:hAnsi="Courier New"/>
          <w:sz w:val="9"/>
          <w:szCs w:val="9"/>
        </w:rPr>
        <w:t xml:space="preserve"> MCR2</w:t>
      </w:r>
      <w:proofErr w:type="gramEnd"/>
      <w:r w:rsidR="00B01BF9">
        <w:rPr>
          <w:rFonts w:ascii="Courier New" w:hAnsi="Courier New"/>
          <w:sz w:val="9"/>
          <w:szCs w:val="9"/>
        </w:rPr>
        <w:t xml:space="preserve"> </w:t>
      </w:r>
      <w:r w:rsidRPr="00B01BF9">
        <w:rPr>
          <w:rFonts w:ascii="Courier New" w:hAnsi="Courier New"/>
          <w:sz w:val="9"/>
          <w:szCs w:val="9"/>
        </w:rPr>
        <w:t xml:space="preserve">&lt;&lt;&lt;  </w:t>
      </w:r>
      <w:r w:rsidR="00B01BF9">
        <w:rPr>
          <w:rFonts w:ascii="Courier New" w:hAnsi="Courier New"/>
          <w:sz w:val="9"/>
          <w:szCs w:val="9"/>
        </w:rPr>
        <w:t xml:space="preserve">&gt;&gt;&gt;        </w:t>
      </w:r>
      <w:r w:rsidR="006F56F8" w:rsidRPr="00B01BF9">
        <w:rPr>
          <w:rFonts w:ascii="Courier New" w:hAnsi="Courier New"/>
          <w:sz w:val="9"/>
          <w:szCs w:val="9"/>
        </w:rPr>
        <w:t xml:space="preserve"> MCR3</w:t>
      </w:r>
    </w:p>
    <w:p w14:paraId="09090DD1" w14:textId="77777777" w:rsidR="006F56F8" w:rsidRPr="00B01BF9" w:rsidRDefault="00C5580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 w:rsidRPr="00B01BF9">
        <w:rPr>
          <w:rFonts w:ascii="Courier New" w:hAnsi="Courier New"/>
          <w:sz w:val="9"/>
          <w:szCs w:val="9"/>
        </w:rPr>
        <w:t xml:space="preserve">    </w:t>
      </w:r>
      <w:r w:rsidRPr="00B01BF9">
        <w:rPr>
          <w:rFonts w:ascii="Courier New" w:hAnsi="Courier New"/>
          <w:sz w:val="9"/>
          <w:szCs w:val="9"/>
        </w:rPr>
        <w:tab/>
      </w:r>
      <w:r w:rsidR="00B01BF9">
        <w:rPr>
          <w:rFonts w:ascii="Courier New" w:hAnsi="Courier New"/>
          <w:sz w:val="9"/>
          <w:szCs w:val="9"/>
        </w:rPr>
        <w:t xml:space="preserve">                                             </w:t>
      </w:r>
      <w:r w:rsidR="006F56F8" w:rsidRPr="00B01BF9">
        <w:rPr>
          <w:rFonts w:ascii="Courier New" w:hAnsi="Courier New"/>
          <w:sz w:val="9"/>
          <w:szCs w:val="9"/>
        </w:rPr>
        <w:t>&gt;&gt;&gt;&gt;                           LID</w:t>
      </w:r>
    </w:p>
    <w:p w14:paraId="3B63B137" w14:textId="63BF0EC7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AAGLQVPRV------APSP---DSDSDTDSEDPSLRRSAGGLL------------------------------------------RS-QVIHSGHFMVSSPHS----------DSLPRRRDQEGSVGPSDFGPRSIDPTLTRLFECLSLAYSGKLVSPKWKNFKGLKLLCRD</w:t>
      </w:r>
    </w:p>
    <w:p w14:paraId="7A925DD9" w14:textId="20A8D60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AAGLQVPRV------APSP---DSDSDTDSEDPSLRRSAGGLL------------------------------------------RS-QVIHSGHFMVSSPHS----------DSLPRRRDQEGSVGPSDFGPRSIDPTLTRLFECLSLAYSGKLVSPKWKNFKGLKLLCRD</w:t>
      </w:r>
    </w:p>
    <w:p w14:paraId="5C2749FD" w14:textId="1E516C2A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MAGALAGLAAGLQVPRV------APSP---DSDSDTDSEDPSLRRSASCLL------------------------------------------RS-QVIHSGHFMVSSPHS----------DSLPRRRDQEGSLGPSDFGPRSIDPTLTRLFECLSLAYSGKLVSPKWKNFKGLKLLCRD</w:t>
      </w:r>
    </w:p>
    <w:p w14:paraId="6A4E47FF" w14:textId="458EE06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VAGLQGPRL------VPSP---DSDSDTDSEDPSTRRSAGGLL------------------------------------------RS-QVIHSGHFMVSSPHS----------DSLTRRRDQEGPLGLADFGPRSIDPTLTRLFECMSLAYSGKLVSPKWKNFKGLKLLCRD</w:t>
      </w:r>
    </w:p>
    <w:p w14:paraId="582D00B7" w14:textId="3A238BE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AAGLHGPRG------VPSQ---DSDSDTDSEDPSARRSAGGLL------------------------------------------RS-QVIHSGHFMVSSPHS----------DSLPRRRDQEGPMGPADFGPRSIDPTLTRLFECMSLAYSGKLVSPKWKNFKGLKLLCRD</w:t>
      </w:r>
    </w:p>
    <w:p w14:paraId="518148B7" w14:textId="0D7F92A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ATGLQVPRI------APSP-DSDSDSDTDSEDPNLRRSAGGLL------------------------------------------RS-QVIHSGHFMVSSPHS----------DSLTRRRDQEGPGGLADFGPRSIDPTLTRLFECLSLAYSGKLVSPKWKNFKGLKLLCRD</w:t>
      </w:r>
    </w:p>
    <w:p w14:paraId="67CF8552" w14:textId="1FF8A20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RALADLSVNLQVPRV------VPSP---DSDSDTDLEDPSPRRSAGGLH------------------------------------------RS-QVIHSGHFMVSSPHS----------DSLTRRRDQEGPVGLADFGPRSIDPTLTHLFECLSLAYSGKLVSPKWKNFKGLKLLCRD</w:t>
      </w:r>
    </w:p>
    <w:p w14:paraId="1F3A89C3" w14:textId="0CD17F9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RALADLSVNLQVPRV------VPSP---DSDSDTDLEDPSPRRSAGGLH------------------------------------------RS-QVIHSGHFMVSSPHS----------DSLTRRRDQEGPVGLADFGPRSIDPTLTRLFECLSLAYSGKLVSPKWKNFKGLKLLCRD</w:t>
      </w:r>
    </w:p>
    <w:p w14:paraId="23C3B1B1" w14:textId="22CEB48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RALAGLASRLQVPRV------VSSP---DSDSDTDSEDPGPRRSAGGLL------------------------------------------RS-QVIHSGHFMVSSPHS----------DSLTRRRDQEGPIGLGDFGPRSIDPTLTHLFECLSLAYSGKLVSPKWKNFKGLKLLCRD</w:t>
      </w:r>
    </w:p>
    <w:p w14:paraId="2584A174" w14:textId="0EDACC35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GALAGLAGGFPGPRA------EPAP---DSDSDTDSEGPGPRRGASSLL------------------------------------------RSPQVIHSGHFMVSSPHS----------DSVPRRGAQEGPVGPGDFGPRSIDPTLTRLFECMSLAYSGKLVSPKWKNFKGLKLLCRD</w:t>
      </w:r>
    </w:p>
    <w:p w14:paraId="6C32A3EC" w14:textId="77777777" w:rsidR="00D442E1" w:rsidRPr="00B01BF9" w:rsidRDefault="006F56F8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 w:rsidRPr="00B01BF9">
        <w:rPr>
          <w:rFonts w:ascii="Courier New" w:hAnsi="Courier New"/>
          <w:sz w:val="9"/>
          <w:szCs w:val="9"/>
        </w:rPr>
        <w:tab/>
      </w:r>
      <w:r w:rsidR="00B01BF9">
        <w:rPr>
          <w:rFonts w:ascii="Courier New" w:hAnsi="Courier New"/>
          <w:sz w:val="9"/>
          <w:szCs w:val="9"/>
        </w:rPr>
        <w:tab/>
        <w:t xml:space="preserve">                                                                                                                                                               </w:t>
      </w:r>
      <w:r w:rsidRPr="00B01BF9">
        <w:rPr>
          <w:rFonts w:ascii="Courier New" w:hAnsi="Courier New"/>
          <w:sz w:val="9"/>
          <w:szCs w:val="9"/>
        </w:rPr>
        <w:t>^2</w:t>
      </w:r>
    </w:p>
    <w:p w14:paraId="6DC78B32" w14:textId="3A0DE11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GRQVLLKPQVS-EDDDDSDTDEPSPPPASGAATPARAHASAAPPPPRAGPG----------------REEPP-----RRQQIIHSGHFMVSSPHREHPPKKGYDFDTVNKQTCQTYSFGKTSSCHLSIDASLTKLFECMTLAYSGKLVSPKWKNFKGLKLQWRD</w:t>
      </w:r>
    </w:p>
    <w:p w14:paraId="1B33DDC0" w14:textId="0803BD2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GRQVLLKPQVS-EDDDDSDTDEPSPPPASGAATPARAHASAAPPPPRAGPG----------------REEPP-----RRQQIIHSGHFMVSSPHREHPPKKGYDFDTVNKQTCQTYSFGKTSSCHLSIDASLTKLFECMTLAYSGKLVSPKWKNFKGLKLQWRD</w:t>
      </w:r>
    </w:p>
    <w:p w14:paraId="2FCEC779" w14:textId="2574583B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MAADVFMCSPRRPRSRGRQVLLKPQVP-EDDDDSDTDEPSPPPASGAATPARAHASAAPPPPRAGPG----------------REEPP-----RRQQIIHSGHFMVSSPHREHPPKKGYDFDTVNKQTCQTYSFGKTSSCHLSIDASLTKLFECMTLAYSGKLVSPKWKNFKGLKLQWRD</w:t>
      </w:r>
    </w:p>
    <w:p w14:paraId="2AC733B1" w14:textId="1F421798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GNRGRPVLLKPQVP-EDDDDSDTDEPSPPPASGATAAARAHASAAQHPPRAGPG----------------REEPP-----RRQQIIHSGHFMVSSPHREHPPKKGYDFDTVNKQTCQTYSFGKTSSCHLSIDASLTKLFECMTLAYSGKLVSPKWKNFKGLKLQWRD</w:t>
      </w:r>
    </w:p>
    <w:p w14:paraId="3716D2C3" w14:textId="3F24A45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EVFLCSGRRPHSRGRAVLLKPQVP-EDDDDSDTDEPAPPPASGAATLARGHASAGPPQPRAGSG----------------REEPP-----RRQQIIHSGHFMVSSPHREHPPKKGYDFDTVNKQTCQTYSFGKTSSCHLSIDASLTKLFECMTLAYSGKLVSPKWKNFKGLKLQWRD</w:t>
      </w:r>
    </w:p>
    <w:p w14:paraId="01A044EE" w14:textId="6A94548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GRPMLLKPQVP-EDDDDSDTDEPSPPPACASAAPARAHASAAPPPPRAGPG----------------REEPP-----RRQQIIHSGHFMVSSPHREHPPKKGYDFDTVNKQTCQTYSFGKTSSCHLSIDASLTKLFECMTLAYSGKLVSPKWKNFKGLKLQWRD</w:t>
      </w:r>
    </w:p>
    <w:p w14:paraId="7C8119E0" w14:textId="4B96B02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GRSVLLKPQVP-EDDDDSDTDEPSPPPPSGVATSARAHASAAPLPPRAGPG----------------REEPP-----RRQQIIHSGHFMVSSPHREHPPKKGYDFDTVNKQTCQTYSFGKTSSCHLSIDASLTKLFECMTLAYSGKLVSPKWKNFKGLKLQWRD</w:t>
      </w:r>
    </w:p>
    <w:p w14:paraId="7FCAA826" w14:textId="009AA7F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GRSVLLKPQVP-EDDDDSDTDEPSPPPPSGVATSARAHASAAPLPPRAGPG----------------REEPP-----RRQQIIHSGHFMVSSPHREHPPKKGYDFDTVNKQTCQTYSFGKTSSCHLSIDASLTKLFECMTLAYSGKLVSPKWKNFKGLKLQWRD</w:t>
      </w:r>
    </w:p>
    <w:p w14:paraId="1CA1B643" w14:textId="01E5956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RSRVRSVLLKSPVP-EDDDDSDTDEPSPPPASGSASVARAHASAAPLPPRSGSG----------------REEPP-----RRQQIIHSGHFMVSSPHREHPPKKGYDFDTVNKQTCQTYSFGKTSSCHLSIDASLTKLFECMTLAYSGKLVSPKWKNFKGLKLQWRD</w:t>
      </w:r>
    </w:p>
    <w:p w14:paraId="02D9F6F2" w14:textId="2AEC70F8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MAADVFMCSPRRPGGGARPVLLKAPAPDDDDDDSDTDEPAVAATAAAAAPAGSGPSSGPARPRPGPAATAGGPDDDEDDEAEDEEGAPGERRRGRQQIIHSGHFMMSSPHREHPPKKGYDFDTVNKQTCQTYSFGKTSSCHLSIDASLTKLFECMTLAYSGKLVSPKWKNFKGLKLQWRD</w:t>
      </w:r>
    </w:p>
    <w:p w14:paraId="7EE343C7" w14:textId="77777777" w:rsidR="00D442E1" w:rsidRDefault="00B01BF9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ab/>
      </w:r>
      <w:r>
        <w:rPr>
          <w:rFonts w:ascii="Courier New" w:hAnsi="Courier New"/>
          <w:sz w:val="9"/>
          <w:szCs w:val="9"/>
        </w:rPr>
        <w:tab/>
      </w:r>
      <w:r w:rsidR="006F56F8" w:rsidRPr="00B01BF9">
        <w:rPr>
          <w:rFonts w:ascii="Courier New" w:hAnsi="Courier New"/>
          <w:sz w:val="9"/>
          <w:szCs w:val="9"/>
        </w:rPr>
        <w:t xml:space="preserve">                                                                                                                                     </w:t>
      </w:r>
      <w:r>
        <w:rPr>
          <w:rFonts w:ascii="Courier New" w:hAnsi="Courier New"/>
          <w:sz w:val="9"/>
          <w:szCs w:val="9"/>
        </w:rPr>
        <w:t xml:space="preserve">                    </w:t>
      </w:r>
      <w:r w:rsidR="006F56F8" w:rsidRPr="00B01BF9">
        <w:rPr>
          <w:rFonts w:ascii="Courier New" w:hAnsi="Courier New"/>
          <w:sz w:val="9"/>
          <w:szCs w:val="9"/>
        </w:rPr>
        <w:t xml:space="preserve">      ^2 </w:t>
      </w:r>
    </w:p>
    <w:p w14:paraId="6FAC2D64" w14:textId="77777777" w:rsidR="001F3F6B" w:rsidRPr="00B01BF9" w:rsidRDefault="001F3F6B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</w:p>
    <w:p w14:paraId="3B564F16" w14:textId="77777777" w:rsidR="004831EE" w:rsidRDefault="004831EE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</w:t>
      </w:r>
      <w:r>
        <w:rPr>
          <w:rFonts w:ascii="Courier New" w:hAnsi="Courier New"/>
          <w:sz w:val="9"/>
          <w:szCs w:val="9"/>
        </w:rPr>
        <w:tab/>
      </w:r>
      <w:r>
        <w:rPr>
          <w:rFonts w:ascii="Courier New" w:hAnsi="Courier New"/>
          <w:sz w:val="9"/>
          <w:szCs w:val="9"/>
        </w:rPr>
        <w:tab/>
        <w:t xml:space="preserve">                      &lt;&lt;&lt;          </w:t>
      </w:r>
      <w:r w:rsidR="00C5580E" w:rsidRPr="00B01BF9">
        <w:rPr>
          <w:rFonts w:ascii="Courier New" w:hAnsi="Courier New"/>
          <w:sz w:val="9"/>
          <w:szCs w:val="9"/>
        </w:rPr>
        <w:t xml:space="preserve">&gt;&gt;&gt;    </w:t>
      </w:r>
      <w:r>
        <w:rPr>
          <w:rFonts w:ascii="Courier New" w:hAnsi="Courier New"/>
          <w:sz w:val="9"/>
          <w:szCs w:val="9"/>
        </w:rPr>
        <w:t xml:space="preserve">        </w:t>
      </w:r>
      <w:r w:rsidR="00C5580E" w:rsidRPr="00B01BF9">
        <w:rPr>
          <w:rFonts w:ascii="Courier New" w:hAnsi="Courier New"/>
          <w:sz w:val="9"/>
          <w:szCs w:val="9"/>
        </w:rPr>
        <w:t>MC</w:t>
      </w:r>
      <w:r>
        <w:rPr>
          <w:rFonts w:ascii="Courier New" w:hAnsi="Courier New"/>
          <w:sz w:val="9"/>
          <w:szCs w:val="9"/>
        </w:rPr>
        <w:t xml:space="preserve">R4                   </w:t>
      </w:r>
      <w:r w:rsidR="00C5580E" w:rsidRPr="00B01BF9">
        <w:rPr>
          <w:rFonts w:ascii="Courier New" w:hAnsi="Courier New"/>
          <w:sz w:val="9"/>
          <w:szCs w:val="9"/>
        </w:rPr>
        <w:t xml:space="preserve">&lt;&lt;&lt;                                         </w:t>
      </w:r>
      <w:r>
        <w:rPr>
          <w:rFonts w:ascii="Courier New" w:hAnsi="Courier New"/>
          <w:sz w:val="9"/>
          <w:szCs w:val="9"/>
        </w:rPr>
        <w:t xml:space="preserve">                      </w:t>
      </w:r>
      <w:r w:rsidR="00C5580E" w:rsidRPr="00B01BF9">
        <w:rPr>
          <w:rFonts w:ascii="Courier New" w:hAnsi="Courier New"/>
          <w:sz w:val="9"/>
          <w:szCs w:val="9"/>
        </w:rPr>
        <w:t>&gt;</w:t>
      </w:r>
      <w:r>
        <w:rPr>
          <w:rFonts w:ascii="Courier New" w:hAnsi="Courier New"/>
          <w:sz w:val="9"/>
          <w:szCs w:val="9"/>
        </w:rPr>
        <w:t xml:space="preserve">&gt;&gt; MCR6 &lt;&lt;&lt;                 </w:t>
      </w:r>
      <w:r w:rsidR="00C5580E" w:rsidRPr="00B01BF9">
        <w:rPr>
          <w:rFonts w:ascii="Courier New" w:hAnsi="Courier New"/>
          <w:sz w:val="9"/>
          <w:szCs w:val="9"/>
        </w:rPr>
        <w:t>&gt;&gt;</w:t>
      </w:r>
      <w:proofErr w:type="gramStart"/>
      <w:r w:rsidR="00C5580E" w:rsidRPr="00B01BF9">
        <w:rPr>
          <w:rFonts w:ascii="Courier New" w:hAnsi="Courier New"/>
          <w:sz w:val="9"/>
          <w:szCs w:val="9"/>
        </w:rPr>
        <w:t>&gt;    MCR5</w:t>
      </w:r>
      <w:proofErr w:type="gramEnd"/>
      <w:r>
        <w:rPr>
          <w:rFonts w:ascii="Courier New" w:hAnsi="Courier New"/>
          <w:sz w:val="9"/>
          <w:szCs w:val="9"/>
        </w:rPr>
        <w:tab/>
      </w:r>
    </w:p>
    <w:p w14:paraId="7924DF46" w14:textId="17EE58CE" w:rsidR="00C5580E" w:rsidRPr="00B01BF9" w:rsidRDefault="004831EE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ab/>
      </w:r>
      <w:r w:rsidR="00C5580E" w:rsidRPr="00B01BF9">
        <w:rPr>
          <w:rFonts w:ascii="Courier New" w:hAnsi="Courier New"/>
          <w:sz w:val="9"/>
          <w:szCs w:val="9"/>
        </w:rPr>
        <w:t xml:space="preserve">                     LID                       </w:t>
      </w:r>
      <w:r>
        <w:rPr>
          <w:rFonts w:ascii="Courier New" w:hAnsi="Courier New"/>
          <w:sz w:val="9"/>
          <w:szCs w:val="9"/>
        </w:rPr>
        <w:t xml:space="preserve">                  </w:t>
      </w:r>
      <w:r w:rsidR="00D23DA1" w:rsidRPr="00D23DA1">
        <w:rPr>
          <w:rFonts w:ascii="Courier New" w:hAnsi="Courier New" w:cs="Courier New"/>
          <w:color w:val="000000"/>
          <w:sz w:val="9"/>
          <w:szCs w:val="9"/>
        </w:rPr>
        <w:t>β</w:t>
      </w:r>
      <w:r w:rsidR="00D23DA1">
        <w:rPr>
          <w:rFonts w:ascii="Courier New" w:hAnsi="Courier New" w:cs="Courier New"/>
          <w:color w:val="000000"/>
          <w:sz w:val="9"/>
          <w:szCs w:val="9"/>
        </w:rPr>
        <w:t>--&gt;</w:t>
      </w:r>
      <w:r w:rsidR="00D23DA1">
        <w:rPr>
          <w:rFonts w:ascii="Courier New" w:hAnsi="Courier New"/>
          <w:sz w:val="9"/>
          <w:szCs w:val="9"/>
        </w:rPr>
        <w:t xml:space="preserve">        </w:t>
      </w:r>
      <w:r>
        <w:rPr>
          <w:rFonts w:ascii="Courier New" w:hAnsi="Courier New"/>
          <w:sz w:val="9"/>
          <w:szCs w:val="9"/>
        </w:rPr>
        <w:t xml:space="preserve">&lt;&lt;&lt;&lt;           </w:t>
      </w:r>
      <w:r w:rsidR="00C5580E" w:rsidRPr="00B01BF9">
        <w:rPr>
          <w:rFonts w:ascii="Courier New" w:hAnsi="Courier New"/>
          <w:sz w:val="9"/>
          <w:szCs w:val="9"/>
        </w:rPr>
        <w:t>&gt;&gt;&gt;</w:t>
      </w:r>
      <w:proofErr w:type="gramStart"/>
      <w:r w:rsidR="00C5580E" w:rsidRPr="00B01BF9">
        <w:rPr>
          <w:rFonts w:ascii="Courier New" w:hAnsi="Courier New"/>
          <w:sz w:val="9"/>
          <w:szCs w:val="9"/>
        </w:rPr>
        <w:t>&gt;                           GRACE</w:t>
      </w:r>
      <w:proofErr w:type="gramEnd"/>
      <w:r w:rsidR="00C5580E" w:rsidRPr="00B01BF9">
        <w:rPr>
          <w:rFonts w:ascii="Courier New" w:hAnsi="Courier New"/>
          <w:sz w:val="9"/>
          <w:szCs w:val="9"/>
        </w:rPr>
        <w:t xml:space="preserve">                                                                                  </w:t>
      </w:r>
    </w:p>
    <w:p w14:paraId="169669EE" w14:textId="685B181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KRRKSPVCGFVTPLQGP-EADAHRKPEAVVLEGNYWKRRIEVVMREYHKWRIYYKKRLRKP--------SREDDLLAPKQAEGRWPPPEQWCKQLFSSVVPVLLGDPEEEPGGRQLLDLNCFLSDISDTLF-TMTQSGPSPLQLPPEDAYVGNADMIQPDLTP</w:t>
      </w:r>
    </w:p>
    <w:p w14:paraId="236A9FB6" w14:textId="23F0962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ERRKSPVCGFVTPLQGP-EADAHRKPEAVVLEGNYWKRRIEVVMREYHKWRIYYKKRLRKP--------SREEDLLAPKQAEGRWPPPEQWCKQLFSSVVPVLLGDPEEEPGGRQLLDLNCFLSDISDTLF-TMTQSGPSPLQLPPEDAYVGNADMIQPDLTP</w:t>
      </w:r>
    </w:p>
    <w:p w14:paraId="4C7DD133" w14:textId="24A94AE8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KIRLNNAIWRAWYIQYVERRKSPVCGFVTPLQGP-EADAHRKPEAVVLEGNYWKRRIEVVMREYHKWRIYYKKRLRKS--------SREEDLLAPKQAEGGWPPPEQWCKQLFSSVVPVLLGDPEEEPGGRQLLDLNCFLSDISDTLF-TMTQSGPSPLQLPPEDAYVGNADMIQPDLTP</w:t>
      </w:r>
    </w:p>
    <w:p w14:paraId="11CF6154" w14:textId="063F83D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ERRKSPVCGFVTPLQGP-EADEHRKPEAVILEGNYWKRRIEVVMREYHKWRIYYKKRLRKS--------SREGDLLAPKQAEGGWQPPERWCEQLFTSVVPVLLGGPEEEPGGRQLLDLDCFLSDISDTLF-TTTQPSPTPLQLPPEDAYVGNADMIQPDLTP</w:t>
      </w:r>
    </w:p>
    <w:p w14:paraId="5BD59826" w14:textId="5A5C9FE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ERRKSPVCGFVTPLQGP-EADEHRKPEAVVLEGNYWKRRIEVVMREYHKWRIYYKKRLRKS--------SREGDLLAPKQAEGDWQPPERWCEQLFSSVVPVLLGGPEKEPGGRQLLDLDCFLSDISDTLF-TMTQPSSAPLQLPPEDAYVGNADMIQPDLTP</w:t>
      </w:r>
    </w:p>
    <w:p w14:paraId="2C3AD255" w14:textId="2358331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ERRKSPVCGFVTPLQGP-EADAHRKPEAVVLEGNYWKRRIEVVMREYHKWRIYYKKRLRKS--------SREGDLLAPKQADGRWPPPERWCEQLFSSVVPVLLGGPEEEPGGRQLLDLECFLSDISDTLF-TMTQPSPSPLQLPPEDAYVNNADMIQPDLTP</w:t>
      </w:r>
    </w:p>
    <w:p w14:paraId="67A3C943" w14:textId="19EBB4A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QRRKSPVCGFVTPLQGS-EADEHRKPEAVILEGNYWKRRIEVVMREYHKWRIYYKKRLRKS--------SREGDFLAPKQVEGGWPPPERWCEQLFSSVVPVLLGGSEEEPGGRQLLDLDCFLSDISDTLF-TMTQPSPSSLQLPPEDAYVGNADMIQPDLTP</w:t>
      </w:r>
    </w:p>
    <w:p w14:paraId="116D0CFF" w14:textId="2CA76C4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QRRKSPVCGFVTPLQGS-EADEHRKPEAVVLEGNYWKRRIEVVMREYHKWRIYYKKRLRKS--------SREGDFLAPKQVEGGWPPPERWCEQLFSSVVPVLLGGSEEEPGGRQLLDLDCFLSDISDTLF-TMTQPSPSSLQLPSEDAYVGNADMIQPDLTP</w:t>
      </w:r>
    </w:p>
    <w:p w14:paraId="1F985D91" w14:textId="24C6081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QRRKSPVCGFVTPLQGP-EADEHRKPEAVVLEGNYWKRRIEVVMREYHKWRIYYKKRLRKS--------IREGDLLAPKQAEGGWPPPERWCQQLFSSVVPVLLGSPEEEPGGRQLLDIDCFLSDISDTLF-TMTQPNSSPLQLPPEDAYISNADMIQPDLTP</w:t>
      </w:r>
    </w:p>
    <w:p w14:paraId="334A4FBB" w14:textId="005A2C1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IQYVQRRKSPVCGFVTPLQGS-EADEHRKPEAVVLEGNYWKRRIEVVMQEYHKWRIYYKKRLRKS--------SREGDFLAPKQAEGGWRPPERWCEQLFSSVVPVLLGGPEEEPGGRQLLDLDCFLSDISDTLF-TMTQPSPAPLQLPPDDAYIGNADMIQPDLTP</w:t>
      </w:r>
    </w:p>
    <w:p w14:paraId="44E17A6C" w14:textId="77777777" w:rsidR="00D442E1" w:rsidRPr="00B01BF9" w:rsidRDefault="004831EE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ab/>
        <w:t xml:space="preserve"> </w:t>
      </w:r>
      <w:r>
        <w:rPr>
          <w:rFonts w:ascii="Courier New" w:hAnsi="Courier New"/>
          <w:sz w:val="9"/>
          <w:szCs w:val="9"/>
        </w:rPr>
        <w:tab/>
        <w:t xml:space="preserve">            </w:t>
      </w:r>
      <w:r w:rsidR="00B01BF9" w:rsidRPr="00B01BF9">
        <w:rPr>
          <w:rFonts w:ascii="Courier New" w:hAnsi="Courier New"/>
          <w:sz w:val="9"/>
          <w:szCs w:val="9"/>
        </w:rPr>
        <w:t xml:space="preserve"> </w:t>
      </w:r>
      <w:r w:rsidR="00C5580E" w:rsidRPr="00B01BF9">
        <w:rPr>
          <w:rFonts w:ascii="Courier New" w:hAnsi="Courier New"/>
          <w:sz w:val="9"/>
          <w:szCs w:val="9"/>
        </w:rPr>
        <w:t xml:space="preserve">^1                 </w:t>
      </w:r>
      <w:r>
        <w:rPr>
          <w:rFonts w:ascii="Courier New" w:hAnsi="Courier New"/>
          <w:sz w:val="9"/>
          <w:szCs w:val="9"/>
        </w:rPr>
        <w:t xml:space="preserve">         </w:t>
      </w:r>
      <w:r w:rsidR="00C5580E" w:rsidRPr="00B01BF9">
        <w:rPr>
          <w:rFonts w:ascii="Courier New" w:hAnsi="Courier New"/>
          <w:sz w:val="9"/>
          <w:szCs w:val="9"/>
        </w:rPr>
        <w:t xml:space="preserve">   ^0                      ^1                           ^0                                                                  ^1</w:t>
      </w:r>
    </w:p>
    <w:p w14:paraId="192251A3" w14:textId="38B4C56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VQDDDMLYWHKHGDGWKTP-----------VPM-----EEDP----LLDTDMLMSEFSDTLFSTLSSHQPVAWPNPREIAHLGNADMIQPGLIP</w:t>
      </w:r>
    </w:p>
    <w:p w14:paraId="54A289DE" w14:textId="46EACB78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VQDDDMLYWHKHGDGWKTP-----------VPM-----EEDP----LLDTDMLMSEFSDTLFSTLSSHQPVAWPNPREIAHLGNADMIQPGLIP</w:t>
      </w:r>
    </w:p>
    <w:p w14:paraId="7A8FF791" w14:textId="06CD997B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VQDDDMLYWHKHGDGWKTP-----------VPM-----EEDP----LLDTDMLMSEFSDTLFSTLSSHQPVAWPNPREIAHLGNADMIQPGLIP</w:t>
      </w:r>
    </w:p>
    <w:p w14:paraId="0019616D" w14:textId="5AB9C99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AQDDDMLYWHKHRDGWKTP-----------VPM-----EEDP----LLDTDMLMSEFSDTLFSTLSSHQPVAWPNPREIAHLGNADMIQPGLIP</w:t>
      </w:r>
    </w:p>
    <w:p w14:paraId="68BB4DDD" w14:textId="453A91B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EVDEHRRPEAITTEGKYWKSRIEIVIREYHKWRTYFKKRLQQHKDEDLSSLAQDDDMLYWHKHGDGWKTP-----------VPM-----EEDT----LLDTDMLMSEFSDTLFSTLSSHPPVAWPNPREIAHLGNADMIQPGLMP</w:t>
      </w:r>
    </w:p>
    <w:p w14:paraId="74A70B1F" w14:textId="103A055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EVDEHRRPEAITTEGKYWKSRIEIVIREYHKWRTYFKKRLQQHKDEDLSSLAQDDDMLYWHKRGDGWKTP-----------VPM-----EEDP----LLDTDMLMSEFSDTLFSTLSSHQPVAWPNPREIAHLGNADMIQPGLIP</w:t>
      </w:r>
    </w:p>
    <w:p w14:paraId="4762AB0F" w14:textId="3C8A3713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AQDDDMLYWHKHGDGWKTP-----------VPM-----EEDS----LLDTDMLMSEFSDTLFSTLSSHQPVAWPNPREIAHLGNADMIQPGLIP</w:t>
      </w:r>
    </w:p>
    <w:p w14:paraId="2F492F99" w14:textId="5CF98B4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DVDEHRRPEAITTEGKYWKSRIEIVIREYHKWRTYFKKRLQQHKDEDLSSLAQDDDMLYWHKHGDGWKTP-----------VPM-----EEDS----LLDTDMLMSEFSDTLFSTLSSHQPVAWPNPREIAHLGNADMIQPGLIP</w:t>
      </w:r>
    </w:p>
    <w:p w14:paraId="25B3CF8F" w14:textId="537A324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EVDEHRRPEAITTEGKYWKSRIEIVIREYHKWRTYFKKRLQQHKDEDLSSLAQDDDMPYWHKHGDGWKTP-----------VPM-----EEDP----LLDTDMLMSEFSDTLFSTLSSHQPVAWPNPREIAHLGNADMIQPGLIP</w:t>
      </w:r>
    </w:p>
    <w:p w14:paraId="7E2E65A8" w14:textId="6C451C45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KIRLNNAIWRAWYMQYLEKRKNPVCHFVTPLDGSVEVDEHRRPEAITTEGKYWKHRIEIVIREYHKWRTYFKKRLQKHKDEDLSSLVRDDDLLFWHKSGDGWDTP-----------VPM-----EEDP----LLDTDMLMSEFSDTLFSTLSSHQPMAWPNPREIAHLGNADMIQPGLIP</w:t>
      </w:r>
    </w:p>
    <w:p w14:paraId="54FECD86" w14:textId="77777777" w:rsidR="001F3F6B" w:rsidRDefault="00B01BF9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 w:rsidRPr="00B01BF9">
        <w:rPr>
          <w:rFonts w:ascii="Courier New" w:hAnsi="Courier New"/>
          <w:sz w:val="9"/>
          <w:szCs w:val="9"/>
        </w:rPr>
        <w:t xml:space="preserve">  </w:t>
      </w:r>
      <w:r w:rsidRPr="00B01BF9">
        <w:rPr>
          <w:rFonts w:ascii="Courier New" w:hAnsi="Courier New"/>
          <w:sz w:val="9"/>
          <w:szCs w:val="9"/>
        </w:rPr>
        <w:tab/>
      </w:r>
      <w:r w:rsidR="004831EE">
        <w:rPr>
          <w:rFonts w:ascii="Courier New" w:hAnsi="Courier New"/>
          <w:sz w:val="9"/>
          <w:szCs w:val="9"/>
        </w:rPr>
        <w:t xml:space="preserve">             </w:t>
      </w:r>
      <w:r w:rsidR="00C5580E" w:rsidRPr="00B01BF9">
        <w:rPr>
          <w:rFonts w:ascii="Courier New" w:hAnsi="Courier New"/>
          <w:sz w:val="9"/>
          <w:szCs w:val="9"/>
        </w:rPr>
        <w:t xml:space="preserve">^1                  </w:t>
      </w:r>
      <w:r w:rsidR="004831EE">
        <w:rPr>
          <w:rFonts w:ascii="Courier New" w:hAnsi="Courier New"/>
          <w:sz w:val="9"/>
          <w:szCs w:val="9"/>
        </w:rPr>
        <w:t xml:space="preserve">        </w:t>
      </w:r>
      <w:r w:rsidR="00C5580E" w:rsidRPr="00B01BF9">
        <w:rPr>
          <w:rFonts w:ascii="Courier New" w:hAnsi="Courier New"/>
          <w:sz w:val="9"/>
          <w:szCs w:val="9"/>
        </w:rPr>
        <w:t xml:space="preserve">   ^0                      ^1                  ^0                                                                           ^1              </w:t>
      </w:r>
    </w:p>
    <w:p w14:paraId="4E1F724F" w14:textId="77777777" w:rsidR="00C5580E" w:rsidRPr="00B01BF9" w:rsidRDefault="00C5580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 w:rsidRPr="00B01BF9">
        <w:rPr>
          <w:rFonts w:ascii="Courier New" w:hAnsi="Courier New"/>
          <w:sz w:val="9"/>
          <w:szCs w:val="9"/>
        </w:rPr>
        <w:t xml:space="preserve">        </w:t>
      </w:r>
      <w:r w:rsidR="004831EE">
        <w:rPr>
          <w:rFonts w:ascii="Courier New" w:hAnsi="Courier New"/>
          <w:sz w:val="9"/>
          <w:szCs w:val="9"/>
        </w:rPr>
        <w:t xml:space="preserve">      </w:t>
      </w:r>
    </w:p>
    <w:p w14:paraId="2771185E" w14:textId="1400F05C" w:rsidR="00D442E1" w:rsidRPr="00B01BF9" w:rsidRDefault="004831E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 </w:t>
      </w:r>
      <w:r>
        <w:rPr>
          <w:rFonts w:ascii="Courier New" w:hAnsi="Courier New"/>
          <w:sz w:val="9"/>
          <w:szCs w:val="9"/>
        </w:rPr>
        <w:tab/>
        <w:t xml:space="preserve">  </w:t>
      </w:r>
      <w:r w:rsidRPr="00B01BF9">
        <w:rPr>
          <w:rFonts w:ascii="Courier New" w:hAnsi="Courier New"/>
          <w:sz w:val="9"/>
          <w:szCs w:val="9"/>
        </w:rPr>
        <w:t xml:space="preserve"> </w:t>
      </w:r>
      <w:r>
        <w:rPr>
          <w:rFonts w:ascii="Courier New" w:hAnsi="Courier New"/>
          <w:sz w:val="9"/>
          <w:szCs w:val="9"/>
        </w:rPr>
        <w:t xml:space="preserve"> </w:t>
      </w:r>
      <w:r w:rsidR="00CD0324">
        <w:rPr>
          <w:rFonts w:ascii="Courier New" w:hAnsi="Courier New"/>
          <w:sz w:val="9"/>
          <w:szCs w:val="9"/>
        </w:rPr>
        <w:t xml:space="preserve"> </w:t>
      </w:r>
      <w:r>
        <w:rPr>
          <w:rFonts w:ascii="Courier New" w:hAnsi="Courier New"/>
          <w:sz w:val="9"/>
          <w:szCs w:val="9"/>
        </w:rPr>
        <w:t xml:space="preserve"> </w:t>
      </w:r>
      <w:r w:rsidRPr="00B01BF9">
        <w:rPr>
          <w:rFonts w:ascii="Courier New" w:hAnsi="Courier New"/>
          <w:sz w:val="9"/>
          <w:szCs w:val="9"/>
        </w:rPr>
        <w:t>&lt;&lt;&lt;</w:t>
      </w:r>
    </w:p>
    <w:p w14:paraId="38C0958E" w14:textId="77777777" w:rsidR="00D442E1" w:rsidRPr="00B01BF9" w:rsidRDefault="004831EE" w:rsidP="00B01BF9">
      <w:pPr>
        <w:tabs>
          <w:tab w:val="left" w:pos="851"/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ab/>
      </w:r>
      <w:r>
        <w:rPr>
          <w:rFonts w:ascii="Courier New" w:hAnsi="Courier New"/>
          <w:sz w:val="9"/>
          <w:szCs w:val="9"/>
        </w:rPr>
        <w:tab/>
        <w:t xml:space="preserve">     </w:t>
      </w:r>
      <w:r w:rsidRPr="00B01BF9">
        <w:rPr>
          <w:rFonts w:ascii="Courier New" w:hAnsi="Courier New"/>
          <w:sz w:val="9"/>
          <w:szCs w:val="9"/>
        </w:rPr>
        <w:t>&lt;&lt;&lt;&lt;</w:t>
      </w:r>
      <w:r>
        <w:rPr>
          <w:rFonts w:ascii="Courier New" w:hAnsi="Courier New"/>
          <w:sz w:val="9"/>
          <w:szCs w:val="9"/>
        </w:rPr>
        <w:t xml:space="preserve">                                                                                                 </w:t>
      </w:r>
      <w:r w:rsidR="00B01BF9" w:rsidRPr="00B01BF9">
        <w:rPr>
          <w:rFonts w:ascii="Courier New" w:hAnsi="Courier New"/>
          <w:sz w:val="9"/>
          <w:szCs w:val="9"/>
        </w:rPr>
        <w:t xml:space="preserve">&gt;&gt;&gt;&gt;    </w:t>
      </w:r>
      <w:r>
        <w:rPr>
          <w:rFonts w:ascii="Courier New" w:hAnsi="Courier New"/>
          <w:sz w:val="9"/>
          <w:szCs w:val="9"/>
        </w:rPr>
        <w:t xml:space="preserve">                </w:t>
      </w:r>
      <w:proofErr w:type="spellStart"/>
      <w:r w:rsidR="00B01BF9" w:rsidRPr="00B01BF9">
        <w:rPr>
          <w:rFonts w:ascii="Courier New" w:hAnsi="Courier New"/>
          <w:sz w:val="9"/>
          <w:szCs w:val="9"/>
        </w:rPr>
        <w:t>Proline</w:t>
      </w:r>
      <w:proofErr w:type="spellEnd"/>
      <w:r w:rsidR="00B01BF9" w:rsidRPr="00B01BF9">
        <w:rPr>
          <w:rFonts w:ascii="Courier New" w:hAnsi="Courier New"/>
          <w:sz w:val="9"/>
          <w:szCs w:val="9"/>
        </w:rPr>
        <w:t>-rich</w:t>
      </w:r>
    </w:p>
    <w:p w14:paraId="4F364665" w14:textId="67E0D04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DI----SDFFTNSRL---PQPPMPSNFPEP-PSFSPVVDSLFSSGTLGPEVP-----PASSAMTHLSGHSRLQARNSCPGPLDSSAFLSSDFLLPEDPKPRLPP---PPVPPPLLHY---------PPPAKVPGLEPCPPPPFPPMAPP-TALLQEEPLFSPRFPFPTVPP</w:t>
      </w:r>
    </w:p>
    <w:p w14:paraId="70377A6A" w14:textId="50F19D7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DI----SDFFTNSRP---PQPPMPSNFPEP-PSFSPMVDSLFSSGTLGPEVP-----PASSAMTHLSGHSRLQARNSCPGPLDSSAFLSSDFLLPEDPKPRLPT---PPVPPPLLHY---------PPPAKVPGLEPCPPPPFPPMAPP-TALLQEEPLFSPRFPFPTVPP</w:t>
      </w:r>
    </w:p>
    <w:p w14:paraId="1B6019AA" w14:textId="3E5ADD94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LQPSLDDFMDI----SDFFTNSRP---PQPPMPSNFPEP-PNFSPVVDSLFSSGTLGLEVP-----PASSAMTHLSGHSRLQARNSCPGPLDSSAFLSSDFLLPEDPKPRLPP---PSVPPPLLHY---------PPPAKVPGLEPCPPPPFPPMAPP-TALLQEEPLFSPRFPFPTVPP</w:t>
      </w:r>
    </w:p>
    <w:p w14:paraId="50C54AA0" w14:textId="14126265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EI----SDFFTNYRP---PQTPTPSNFSEP-PSFGPMADPVLSSGVLGSELP-----PASLGMTQLSGHNRLQARSSCPGPLDSSAFLSSDFLLPEDPKPKLPPQAQAPAAPPLIQY---------PSPTKGLGLEPCPPPPFPPMVPP-PAMLQEEPLFSPRFSFPTIPP</w:t>
      </w:r>
    </w:p>
    <w:p w14:paraId="3BCCBAFC" w14:textId="081EDA6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EI----SDFFTSYRP---PQTPTPSHFPEP-PSFGPMADPFFSSGILGSEVP-----PASSGVTHLSGHNRLQARSSCPGPLDSSAFLNSDFLLPEDPKPKLPP---PPVPPPLFQY---------PALAKGPGLEPCAPPTFPPMAPP-PALLQEEPLFSPRFPFSTIPP</w:t>
      </w:r>
    </w:p>
    <w:p w14:paraId="382E2DBD" w14:textId="7985C94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CMEI----SDFFTNYRP---PQTPTPSNFLEP-PSFSPMADSFFSSGILGPEVT-----AASSGLTHLSGHGRLQARNSSPGPLDSSTFLSSEFLLPEDPKPRLPP---PLTPPPLFQY---------SPPAKALGLEPCPPPPFPPMAPP-PAVLQEESLFSPRLPFPTVPP</w:t>
      </w:r>
    </w:p>
    <w:p w14:paraId="5E9D7D7B" w14:textId="251600F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EI----SDFFTNYRP---PQTPTSSNYIES-PSFGPMADSLFSSGILAPEMPSPASSSSSSGMTPHSGNTRLQARNSCSGPLDPNPFLSSEFLLPEDPKTKIPP---APGPTPLLPF---------PTPVKVHGLEPCTPSPFPTMAPP-PSLLPEESLLSARFPFTSAPP</w:t>
      </w:r>
    </w:p>
    <w:p w14:paraId="5AE3BF02" w14:textId="36B17F2A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EI----SDFFTNYRP---PQTPTSSNFPEP-PSFGPMADSLFSGGILGPEMPSPASASSSSGMTPLSGNTRLQARNSCSGPLDPSTFPSSEFLLPEDPKTKMPP---APVPTPLLPY---------PGPVKVHGLEPCTPSPFPTMAPP-PALLSEEPLFSARFPFTTVPP</w:t>
      </w:r>
    </w:p>
    <w:p w14:paraId="6E239C12" w14:textId="034FB387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ES----SDFFTNYRL---PQTPTASNFMEP-PSFTPMADSGFGSGILAPEAP-----PASSGLPHIPGQSRLQARNSCPGPLDPSAFRSSDFFLPEEPKAKLPP---PSGPPHLLQY---------PAPDKVPGLQPCTPSSFPPVASA-PALLQEEPRFSARFPFPAAPQ</w:t>
      </w:r>
    </w:p>
    <w:p w14:paraId="67275167" w14:textId="5870521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SLDDFMDI----SEFFINYRA---SSTLVS--FSEP-L</w:t>
      </w:r>
      <w:proofErr w:type="gramStart"/>
      <w:r w:rsidRPr="00B01BF9">
        <w:rPr>
          <w:rFonts w:ascii="Courier New" w:hAnsi="Courier New"/>
          <w:sz w:val="9"/>
          <w:szCs w:val="9"/>
        </w:rPr>
        <w:t>?FSSMADPLFSGGFLAPESQ</w:t>
      </w:r>
      <w:proofErr w:type="gramEnd"/>
      <w:r w:rsidRPr="00B01BF9">
        <w:rPr>
          <w:rFonts w:ascii="Courier New" w:hAnsi="Courier New"/>
          <w:sz w:val="9"/>
          <w:szCs w:val="9"/>
        </w:rPr>
        <w:t>-----AAPPGVPLLLG-SRVPARSSCSAPLDSPAFLSPDFLLPEDPKPK-PP-------QALLHF---------PAPPKAPGLEP----------------------WARR----GVPE</w:t>
      </w:r>
    </w:p>
    <w:p w14:paraId="6A6AC7CA" w14:textId="77777777" w:rsidR="00D442E1" w:rsidRPr="00B01BF9" w:rsidRDefault="004831E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 </w:t>
      </w:r>
      <w:r>
        <w:rPr>
          <w:rFonts w:ascii="Courier New" w:hAnsi="Courier New"/>
          <w:sz w:val="9"/>
          <w:szCs w:val="9"/>
        </w:rPr>
        <w:tab/>
        <w:t xml:space="preserve">     </w:t>
      </w:r>
      <w:r w:rsidRPr="00B01BF9">
        <w:rPr>
          <w:rFonts w:ascii="Courier New" w:hAnsi="Courier New"/>
          <w:sz w:val="9"/>
          <w:szCs w:val="9"/>
        </w:rPr>
        <w:t xml:space="preserve"> </w:t>
      </w:r>
      <w:r>
        <w:rPr>
          <w:rFonts w:ascii="Courier New" w:hAnsi="Courier New"/>
          <w:sz w:val="9"/>
          <w:szCs w:val="9"/>
        </w:rPr>
        <w:t xml:space="preserve">         </w:t>
      </w:r>
      <w:r w:rsidRPr="00B01BF9">
        <w:rPr>
          <w:rFonts w:ascii="Courier New" w:hAnsi="Courier New"/>
          <w:sz w:val="9"/>
          <w:szCs w:val="9"/>
        </w:rPr>
        <w:t xml:space="preserve"> ^1</w:t>
      </w:r>
      <w:r>
        <w:rPr>
          <w:rFonts w:ascii="Courier New" w:hAnsi="Courier New"/>
          <w:sz w:val="9"/>
          <w:szCs w:val="9"/>
        </w:rPr>
        <w:t xml:space="preserve">   </w:t>
      </w:r>
      <w:r w:rsidR="001F3F6B">
        <w:rPr>
          <w:rFonts w:ascii="Courier New" w:hAnsi="Courier New"/>
          <w:sz w:val="9"/>
          <w:szCs w:val="9"/>
        </w:rPr>
        <w:t xml:space="preserve">                                                           </w:t>
      </w:r>
      <w:r>
        <w:rPr>
          <w:rFonts w:ascii="Courier New" w:hAnsi="Courier New"/>
          <w:sz w:val="9"/>
          <w:szCs w:val="9"/>
        </w:rPr>
        <w:t xml:space="preserve">  ^0</w:t>
      </w:r>
    </w:p>
    <w:p w14:paraId="1D7F7563" w14:textId="5592FE0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GSMLPASASAPVPDPNNPPAQESILPTTAL-PTVSLPDSLIAPPTAPSLAH----MDEQGC----EHTSRTEDPFIQPTDFGPSEPP---LSVPQPFLPVFTMPLLSPSPAPPPISPVLPLVPPPATALNPPAPPTFHQPQKFAGVNKAPSVIT</w:t>
      </w:r>
    </w:p>
    <w:p w14:paraId="3DC72B1C" w14:textId="12D180A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GSMLPASASAPVPDPNNPPAQESILPTTAL-PTVSLPDSLIAPPTAPSLAH----MDGQGC----EHTSRTEDPFIQPTDFGPSEPP---LSVPQPFLPVFTMPLLSPSPAPPPISPVLPLVPPPATALNPPAPPTFHQPQKVAGVNKAPSVIT</w:t>
      </w:r>
    </w:p>
    <w:p w14:paraId="1CCDAA57" w14:textId="2DACBEF2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LQPNL-DFMDTFEPFQDLFSSSRSIFGSMLPASASAPVPDPNNPPAQESVLQTTAL-PTVSLPDSLIAPPTAPPLAH----VDGQSC----EHTSRAEDPFIQPTDFGPSEPP---LSVPQPFLPVFTMPLLSPSPAPPPVSPVLPLVPPPATALNPPAPPTFHQPQKFAGVSKVPSVIT</w:t>
      </w:r>
    </w:p>
    <w:p w14:paraId="190C84EE" w14:textId="6DC06E93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NSLLPAPASASAPDPNSTPAQESILPTTTL-PTGSLPDNLIVPPTAPSLDP----TDGQGC----ERVSRTGDPFIQPSDFGPSEPS---LSIPQSFLPVFTVPLLSPSPAPAPMSPALPLV-PPATALNPPAPSAFLQPQKSAGVSKSPSVIT</w:t>
      </w:r>
    </w:p>
    <w:p w14:paraId="10545037" w14:textId="783CC02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GSMLPAPASAAAPDPNSPPAQESILPTTAL-PTSSLPDSFIAPPVVTALDP----TNGQGC----EHTSQPGDPFVQPAELGPSAPP---LTVPQSFLPVFTMPLLSPSPAPAPVSPALHLGPPPATALSPPTPPAFLQPQKFAEVSKSPSVIT</w:t>
      </w:r>
    </w:p>
    <w:p w14:paraId="0D9618D6" w14:textId="5D8DC01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GSMLPAPVSAPAPDPNSPPAQETILPTSAL-PTVSLPDSLIAPPAATALDP----TDRQGC----ERAPRPGDPFIQPTDFGPPAPP---LNVPQPFLPVFTMPLLSPSPAPAPTSPALPLAPPPATALSPSAPPTFLHP-KFAGASKSPSVIT</w:t>
      </w:r>
    </w:p>
    <w:p w14:paraId="52438ED3" w14:textId="282AEEEB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SSRSIFGSMLPPPSSLPAADPSSPPSQGNILPNTAL-PPASLPNSLITSSAAPSLDP----TEGQGC----ERTSQTVDPFIQPADFGPSEPP---LSVPQPFLPVFTMTLLSPGPAPAPVPTALPLVPSPAPTLNPPTPPAFLQPQKFAGVSKSTPVIT</w:t>
      </w:r>
    </w:p>
    <w:p w14:paraId="04CB20A1" w14:textId="684E78E3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ELFSSSRSIFGSMLPPPTSVPAPDPSSPPSQGNILPNPAL-PPVSLPNSLIASSAAPSLDP----TEGQGC----ERTSQSVDPFIQPADFGPSEPP---LSVPQPFLPVFTMTLLSPGPAPAPVPTALPLVSPPAPTLNPPTPPAFLQTQTFAGVSTSSPVIT</w:t>
      </w:r>
    </w:p>
    <w:p w14:paraId="7FAF6A25" w14:textId="4E836645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L-DFMDTFEPFQDLFSASRAIFGSVPPVPASAPVPDASSSPAEDSILPATAL-PTVSLPDSLIAPSVGPPLQP----SASQGC----DRASQPGDPFLQSPDFTPSESP---LGVAQPFLPVFPMPLLSPGPTQTPSPPGIPSVPPPGPALTPPAPPAFQQLPRFSGLSKPPPVIT</w:t>
      </w:r>
    </w:p>
    <w:p w14:paraId="07880D59" w14:textId="28B8D37A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LQPNF-DFMDTFEPFQDLFSSSRSIFGPTLAGPTVSTATDPSSPPAQGPILSAGAL-PTVSLPDSLIVTPGPASLSP----TERRSC----ERGPRLGGPFIQPTDFGSPEPQ---LSGPQTFLSVFPGSLLSPSPAPTPSSPAMPLVPSPGATLSAQAPSTFLQSQKFE-VGKSSSVIT</w:t>
      </w:r>
    </w:p>
    <w:p w14:paraId="0974C536" w14:textId="77777777" w:rsidR="00D442E1" w:rsidRPr="00B01BF9" w:rsidRDefault="004831EE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 </w:t>
      </w:r>
      <w:r>
        <w:rPr>
          <w:rFonts w:ascii="Courier New" w:hAnsi="Courier New"/>
          <w:sz w:val="9"/>
          <w:szCs w:val="9"/>
        </w:rPr>
        <w:tab/>
        <w:t xml:space="preserve">     </w:t>
      </w:r>
      <w:r w:rsidRPr="00B01BF9">
        <w:rPr>
          <w:rFonts w:ascii="Courier New" w:hAnsi="Courier New"/>
          <w:sz w:val="9"/>
          <w:szCs w:val="9"/>
        </w:rPr>
        <w:t xml:space="preserve"> </w:t>
      </w:r>
      <w:r>
        <w:rPr>
          <w:rFonts w:ascii="Courier New" w:hAnsi="Courier New"/>
          <w:sz w:val="9"/>
          <w:szCs w:val="9"/>
        </w:rPr>
        <w:t xml:space="preserve">         </w:t>
      </w:r>
      <w:r w:rsidRPr="00B01BF9">
        <w:rPr>
          <w:rFonts w:ascii="Courier New" w:hAnsi="Courier New"/>
          <w:sz w:val="9"/>
          <w:szCs w:val="9"/>
        </w:rPr>
        <w:t xml:space="preserve"> ^1</w:t>
      </w:r>
      <w:r>
        <w:rPr>
          <w:rFonts w:ascii="Courier New" w:hAnsi="Courier New"/>
          <w:sz w:val="9"/>
          <w:szCs w:val="9"/>
        </w:rPr>
        <w:t xml:space="preserve">   </w:t>
      </w:r>
      <w:r w:rsidR="001F3F6B">
        <w:rPr>
          <w:rFonts w:ascii="Courier New" w:hAnsi="Courier New"/>
          <w:sz w:val="9"/>
          <w:szCs w:val="9"/>
        </w:rPr>
        <w:t xml:space="preserve">                        </w:t>
      </w:r>
      <w:r>
        <w:rPr>
          <w:rFonts w:ascii="Courier New" w:hAnsi="Courier New"/>
          <w:sz w:val="9"/>
          <w:szCs w:val="9"/>
        </w:rPr>
        <w:t xml:space="preserve"> </w:t>
      </w:r>
      <w:r w:rsidR="00BA2C74">
        <w:rPr>
          <w:rFonts w:ascii="Courier New" w:hAnsi="Courier New"/>
          <w:sz w:val="9"/>
          <w:szCs w:val="9"/>
        </w:rPr>
        <w:t>^0</w:t>
      </w:r>
    </w:p>
    <w:p w14:paraId="5FBE4CBB" w14:textId="77777777" w:rsidR="001F3F6B" w:rsidRDefault="001F3F6B">
      <w:pPr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br w:type="page"/>
      </w:r>
    </w:p>
    <w:p w14:paraId="229290E8" w14:textId="77777777" w:rsidR="00D442E1" w:rsidRPr="00B01BF9" w:rsidRDefault="001F3F6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lastRenderedPageBreak/>
        <w:t xml:space="preserve">   </w:t>
      </w:r>
      <w:r>
        <w:rPr>
          <w:rFonts w:ascii="Courier New" w:hAnsi="Courier New"/>
          <w:sz w:val="9"/>
          <w:szCs w:val="9"/>
        </w:rPr>
        <w:tab/>
        <w:t xml:space="preserve">                                                            </w:t>
      </w:r>
      <w:proofErr w:type="spellStart"/>
      <w:r>
        <w:rPr>
          <w:rFonts w:ascii="Courier New" w:hAnsi="Courier New"/>
          <w:sz w:val="9"/>
          <w:szCs w:val="9"/>
        </w:rPr>
        <w:t>Proline</w:t>
      </w:r>
      <w:proofErr w:type="spellEnd"/>
      <w:r>
        <w:rPr>
          <w:rFonts w:ascii="Courier New" w:hAnsi="Courier New"/>
          <w:sz w:val="9"/>
          <w:szCs w:val="9"/>
        </w:rPr>
        <w:t>-rich</w:t>
      </w:r>
    </w:p>
    <w:p w14:paraId="6BCDC821" w14:textId="0F996ED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PGVSPL---PAPAAFPPTP-QSVPS--PAPTPFPIELLPLGYSEPAFG------PCFSM-----PRGKPPAPSPRGQKAS-PPTLAPATASPP--TTAGSNNPCLTQLLTAAKPEQALEPP-------------------LVSSTLLRSPGSPQETVPEFP--CTFLPPTPAPTPPRPP</w:t>
      </w:r>
    </w:p>
    <w:p w14:paraId="50838E80" w14:textId="1B1529A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PGVSPL---PAPAAFPPTP-QSVPS--PAPTPFPIELLPLGYSEPTFG------PCFSM-----PRGKPPAPSPRGQKAS-PPTLAPATASPP--TTAGSNNPCLTQLLTAAKPEQALEPP-------------------LVSSTLLQSPGSPQETVPEFP--CTFLPPTPAPTPPRPP</w:t>
      </w:r>
    </w:p>
    <w:p w14:paraId="61FEAFB8" w14:textId="669346C0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APGVSPL---PAPAAFPPTP-QSVPS--PAPTPFPIELLPSGYSEPAFG------PCFSV-----PRGKPPAPSPRGQKAS-PPTLAPATASPP--TTVGSNNPCLTQLLTAAKPEQALEPP-------------------LVSSTLLRSPGSPQETVPEFS--CTFLPPTPAPTPPRPP</w:t>
      </w:r>
    </w:p>
    <w:p w14:paraId="02A82347" w14:textId="256B68A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LGVSPL---STPTAFPATA-QPGPG--PTPAPFPIDLQRLGYSEPPFG------PHFMVPQSARPRGKPPTLSPRGRKPS-APTLAPATASPT--ATAGGNNPCLTQLLTAAKPEQALEPP-------------------LASGPLLRSPGSPQETVPDFP--CTFFPPTLASTPPRPP</w:t>
      </w:r>
    </w:p>
    <w:p w14:paraId="075E10D2" w14:textId="08155C0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PGVSPL---PAPTAFPPTP-QPGPG--PAPPPFPIDLLPSGYLEPQFG------PHFTVPQSMRPRGRPPTPSPRGRKPS-PPTLAPATANST--ATAGGSNPCLTQLLTAAKPEQTLEPP-------------------LVSSTLLRPSGSPQEMAPEFP--CTFLPPTPAPTPPRPP</w:t>
      </w:r>
    </w:p>
    <w:p w14:paraId="3EB7FA58" w14:textId="27C52DB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GLGVSPL---PVPTPFPPTP-QPTPG--PTTSPFPINLMATGCPEPLFG------PCFSTSQGTWPRGKPPS---RGRKAR-PPTLAPATASPTVAATAGGSNPCLTQLLTAAKPEQALEPP-------------------LVSSALLRPPGSPQETVPEFP--CTFFPPTPAPTPARPP</w:t>
      </w:r>
    </w:p>
    <w:p w14:paraId="330BD954" w14:textId="7621C01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PGVSTL---PAPTTFVPTP-Q--PG--PGPVPFSVDHLPHGYLEPVFG------PHFTVPQGMQPRCKPSSPSPGGQKAS-PPTLASATASPTATATARDNNPCLTQLLRAAKPEQALEPP-------------------TMPGTLLRPPESPQDTVSEIPRARAFFPPIPAPTPPRPP</w:t>
      </w:r>
    </w:p>
    <w:p w14:paraId="689D2E20" w14:textId="56AD31F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PGVSTL---PAPTTFVPTP-QPGPG--PGPVPFPVDHLPHGYLEPVFG------PHFTVPQGVQPRCKPCSPPPGGRKAS-PPTLTSATASPTATATARDNNPCLTQLLRAAKPEQVLEPS-------------------TVPSTLLRPPESPQDAVPEIPRVRAFYPPIPAPTPPRPP</w:t>
      </w:r>
    </w:p>
    <w:p w14:paraId="70FF6DD2" w14:textId="38FA760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ARGASPL---PAPTAFPATPVQPIPGPVPGPTPFPIDPLSSGYPEPSFS------SPFAVPQGVQPRGKPLGPPSRERKASTTPTLAS--------ATTQGSNPCLTQLLRAAKTEQAVEPP-------------------LVPSTLLRPPGSPQETVPEFP--HVFFPLTLASIPPRPP</w:t>
      </w:r>
    </w:p>
    <w:p w14:paraId="1224F638" w14:textId="49BBA220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GLGGSGL---GA---------------------------SGGGESGLFSWVCSWFFFFAA-----PRGRRPSPA----------------------ASAGGSNPCLTQLLTAPKPEHTLEAP-------------------PSSAT-LGPSGSPKPGPRDFP--GAFFSP-----PAQPA</w:t>
      </w:r>
    </w:p>
    <w:p w14:paraId="2F068F99" w14:textId="0136A819" w:rsidR="00D442E1" w:rsidRPr="00B01BF9" w:rsidRDefault="00C8010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 </w:t>
      </w:r>
      <w:r>
        <w:rPr>
          <w:rFonts w:ascii="Courier New" w:hAnsi="Courier New"/>
          <w:sz w:val="9"/>
          <w:szCs w:val="9"/>
        </w:rPr>
        <w:tab/>
        <w:t xml:space="preserve">    </w:t>
      </w:r>
      <w:r w:rsidR="00887BCB">
        <w:rPr>
          <w:rFonts w:ascii="Courier New" w:hAnsi="Courier New"/>
          <w:sz w:val="9"/>
          <w:szCs w:val="9"/>
        </w:rPr>
        <w:t xml:space="preserve">                                                                                                            </w:t>
      </w:r>
      <w:r w:rsidRPr="00C8010D">
        <w:rPr>
          <w:rFonts w:ascii="Courier New" w:hAnsi="Courier New"/>
          <w:sz w:val="9"/>
          <w:szCs w:val="9"/>
        </w:rPr>
        <w:t xml:space="preserve">^1                                        ^0             </w:t>
      </w:r>
    </w:p>
    <w:p w14:paraId="29BF9E79" w14:textId="3E6792C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PATTFSQSQGLVITTHHPAPSAAPCGLALSPVTR--------------PPQPRLTFVHPKPVSLTGGRPKQPHKIVPAPK-PEP-VSLVLKNARIAPAAFSGQPQAVIMTSGPLKREGMLASTVSQSNVVIAPAAIARAPG-----VPEFHSSILV-TDLGHGTSSPPA</w:t>
      </w:r>
    </w:p>
    <w:p w14:paraId="372F6325" w14:textId="12C2BDC7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PATTFSQSQGLVITTHHPAPSAAPCGLALSPVTQ--------------PPQPRLTFVHPKPVSLTGGRPKQPHKIVPAPK-PEP-VSLVLKNARIAPAAFSGQPQAVIMTSGPLKREGMLASTVSQSNVVIAPAAIARAPG-----VPEFHSSILV-TDLGHGTSSPPA</w:t>
      </w:r>
    </w:p>
    <w:p w14:paraId="2FFB5E74" w14:textId="4F4DF045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HTASATLTHDASATTFSQSQGLVITTHHPAPSAAPCGLALSPIPR--------------PPQPRLTFVHPKPVSLTGGRPKQPHKIVPAPK-PEP-VSLVLKNTCITPAAFSGQPQAVIMTSGPLKREGILASTVSQSNVVIAPAAIARAPG-----VPEFHSSILV-TDLSHGTNSPPA</w:t>
      </w:r>
    </w:p>
    <w:p w14:paraId="59636414" w14:textId="41B03AD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-TFSQSQGLLITTHHPAPSTAPCSLALSPITQ--------------SPAPRLTFVPPKPVSMTGGRPKQPPKIVPAPK-PEP-VSLVLKNACLAPAAFSGQPQAVIMTSGHLKREGMLASTVSQSNVVIAPAAIARAPG-----VTEFHSSILV-TDLSHSTSSQPG</w:t>
      </w:r>
    </w:p>
    <w:p w14:paraId="5503283C" w14:textId="47EB786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TTFSQSQGLIITTRYPTPSMSACGLALSPVTRP---------MTVGPPQPRLTFVHPKPVSLPGVRHKQPPKIVPAPK-PEP-VSLVLKNARIAPAAFSGPPQAVIMTSGPLKREGMLASTVSQSNMVITPAAITRAPG-----VTEFHSSILV-TDLGHSTGSQPA</w:t>
      </w:r>
    </w:p>
    <w:p w14:paraId="752B5EE2" w14:textId="21DD1D58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TTFSQSQGLVITTHHPTPSVSPCGLALPPATRP---------PTAGPPQPCLTFVHPKPVSLTGGRPKQPPKIVPAPK-PES-VSVVLKNACIAPAAFSGQPQAVIMTSGPLKREGMLASTVSQSNMVLTPTAIARGPG-----VTEFHSGILV-TDLGHTTSSQPA</w:t>
      </w:r>
    </w:p>
    <w:p w14:paraId="1BE4032F" w14:textId="451F0D5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TTFSQNQGLVITAHHPTPSSSPCALALSPVPQP---------PAVGPPQPHLTFIHPKPVSLTGVRHKQPPKIVPAPK-PEP-VSLVLKNACIAPAAFSGQPQKVIMTSAPLKREGILASTVSPSNVVIASAAITRASG-----VTEF---------LSHSTSSQPS</w:t>
      </w:r>
    </w:p>
    <w:p w14:paraId="155AD7F3" w14:textId="4C9A0BE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TTFSQSQGLVITAHHPTPSPSPCGLALSPIPQP---------PAVGPPQPHLTFIHPKPVSLTGVRHKQPPKIVPAPK-PEA-VSLVLKSACIAPAAFTGQPQKVIMTSAPLKREGILASTVSPSSVVIASAAITRASG-----VTEF---------LSHSTSSQPS</w:t>
      </w:r>
    </w:p>
    <w:p w14:paraId="591B4FC1" w14:textId="0B1AFAD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TTLTHAAATTTFSQSQGLVIAAPHPPPSPSPCPLTLSPVPQP---------PAIGSSQTRLTFVHPKPVSLTGGRPKQPLKIVPAPK-PES-MSLVLKSTHLTPAAFPGHPQAVIMTSGPLKREGMLASTVSQPGVVITPASIPRAPG-----VTEFHSGILV-TDLGHSSSSQPA</w:t>
      </w:r>
    </w:p>
    <w:p w14:paraId="07CF8E16" w14:textId="3F10BBD7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HTASATLTHDASATTFSQSQGLVLTAQQPAPPGPPCSLTV-----P---------PSVGPTQSRLTFVHPKSVPLASGRAKQPPKIVPAPKPPEP-VSLVLKNAYITPAAFSGQPQAVIVTPGLLKREGVLTSTISQPNVVIA-----RAPG-----VTEFHSGILVAADLGHATSSQPS</w:t>
      </w:r>
    </w:p>
    <w:p w14:paraId="408A95D8" w14:textId="094F76BA" w:rsidR="00D442E1" w:rsidRPr="00B01BF9" w:rsidRDefault="00C8010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   </w:t>
      </w:r>
      <w:r w:rsidR="00887BCB">
        <w:rPr>
          <w:rFonts w:ascii="Courier New" w:hAnsi="Courier New"/>
          <w:sz w:val="9"/>
          <w:szCs w:val="9"/>
        </w:rPr>
        <w:t xml:space="preserve">                                                                                                     </w:t>
      </w:r>
      <w:r>
        <w:rPr>
          <w:rFonts w:ascii="Courier New" w:hAnsi="Courier New"/>
          <w:sz w:val="9"/>
          <w:szCs w:val="9"/>
        </w:rPr>
        <w:t xml:space="preserve"> </w:t>
      </w:r>
      <w:r w:rsidRPr="00C8010D">
        <w:rPr>
          <w:rFonts w:ascii="Courier New" w:hAnsi="Courier New"/>
          <w:sz w:val="9"/>
          <w:szCs w:val="9"/>
        </w:rPr>
        <w:t xml:space="preserve">^1                                        ^0             </w:t>
      </w:r>
    </w:p>
    <w:p w14:paraId="1FA34D9F" w14:textId="77777777" w:rsidR="00D442E1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</w:p>
    <w:p w14:paraId="56E5918B" w14:textId="77777777" w:rsidR="001F3F6B" w:rsidRPr="00B01BF9" w:rsidRDefault="001F3F6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   &lt;&lt;&lt;&lt;                                                                                     &gt;&gt;&gt;&gt;                  </w:t>
      </w:r>
      <w:proofErr w:type="spellStart"/>
      <w:proofErr w:type="gramStart"/>
      <w:r>
        <w:rPr>
          <w:rFonts w:ascii="Courier New" w:hAnsi="Courier New"/>
          <w:sz w:val="9"/>
          <w:szCs w:val="9"/>
        </w:rPr>
        <w:t>bHLH</w:t>
      </w:r>
      <w:proofErr w:type="spellEnd"/>
      <w:proofErr w:type="gramEnd"/>
      <w:r>
        <w:rPr>
          <w:rFonts w:ascii="Courier New" w:hAnsi="Courier New"/>
          <w:sz w:val="9"/>
          <w:szCs w:val="9"/>
        </w:rPr>
        <w:t>-Zip                                &lt;&lt;&lt;&lt;</w:t>
      </w:r>
    </w:p>
    <w:p w14:paraId="400D77F5" w14:textId="572892F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SRPLLVPKAERL-----SPPAPS-GSERRLSGDLSSMPGPGTLSVRVSPPQPILSR-GRP-----DSNKTENRRITHISAEQKRRFNIK-LGFDTLHGLVSTLSAQPSLKVSKATTLQKTAEYILMLQQERAGLQEEAQQLRDEIEELNAAINLCQQQLPATGVPIT</w:t>
      </w:r>
    </w:p>
    <w:p w14:paraId="5FBFD283" w14:textId="255EC2B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SRPLLVPKAERL-----SPPAPS-GSERRLSGDLSSMPGPGTLSVRVSPPQPILSR-GRP-----DSNKTENRRITHISAEQKRRFNIK-LGFDTLHGLVSTLSAQPSLKVSKATTLQKTAEYILMLQQERAGLQEEAQQLRDEIEELNAAINLCQQQLPATGVPIT</w:t>
      </w:r>
    </w:p>
    <w:p w14:paraId="5CFBC3A1" w14:textId="15140EBA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P-----GPATLAPSRPLLVPKAEGL-----SPPALS-GSERRLSGDLSSMPGPGTLSVRVSPPQPILSR-GRP-----DSNKTENRRITHISAEQKRRFNIK-LGFDTLHGLVSTLSAQPSLKVSKATTLQKTAEYILMLQQERAGLQEEAQQLRDEIEELNAAINLCQQQLPATGVPIT</w:t>
      </w:r>
    </w:p>
    <w:p w14:paraId="418CE1BD" w14:textId="4A5A128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PRPLIVPKVERL-----SPPAPS-GGERRLSGELNSAPGPGTLSIHISPSQPIPGRGGRP-----D--KTENRRITHISAEQKRRFNIK-LGFDTLHGLVSTLSTQPNLKMSKATTLQKTAEYITMLQQERAAKQEEAQQLRDQIEELNAAINLCQQQLPATGVPIT</w:t>
      </w:r>
    </w:p>
    <w:p w14:paraId="54BCD8DD" w14:textId="4EF9508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PRPLIVPKAERL-----SPPAHS-GGKRRLSGELSSMQGLGTLSVHVSPPQPILSR-GRP-----DNNKTENRRITHISAEQKRRFNIK-LGFDTLHGLVSTLSAQPSLKVSKATTLQKTAEYIAMLQQERAAMQEEAQQLRDQIEELNAAINLCQQQLPATGVPIT</w:t>
      </w:r>
    </w:p>
    <w:p w14:paraId="6BD881E1" w14:textId="7C76E85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SRPLIVPKAERL-----SPPTPS-GSERRLSGELNSTPSPGTLSIRISPPQPIIHR-GRA-----DNNKTENRRITHISAEQKRRFNIK-LGFDTLHGLVSTLSAQPSLKVSKATTLQKTAEYIVMLQQERAAMQEEAQQLRDEIEELNAAINLCQQQLPATGVPIT</w:t>
      </w:r>
    </w:p>
    <w:p w14:paraId="6BFB8EA5" w14:textId="67B8B0B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PRSLVVPKAERL-----SPPASS-GSERRLSGDLNSIQPSGALSVHLSPPQTVLSR-GRV-----DNNKMENRRITHISAEQKRRFNIK-LGFDTLHGLVSTLSAQPSLKVSKATTLQKTAEYILMLQQERAAMQEEAQQLRDEIEELNAAINLCQQQLPATGVPIT</w:t>
      </w:r>
    </w:p>
    <w:p w14:paraId="2C9C3E2A" w14:textId="6C86703F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P-----GPATLAPPRSLVVPKAERL-----SPPASS-GSERRLSGDLNSIQPPGALSVHLSPPQTVLSR-GRV-----DNNKMENRRITHISAEQKRRFNIK-LGFDTLHGLVSTLSAQPSLKVSKATTLQKTAEYILMLQQERAAMQEEAQQLRDEIEELNAAINLCQQQLPATGVPIT</w:t>
      </w:r>
    </w:p>
    <w:p w14:paraId="01098C3B" w14:textId="49306FA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-----GPATLAPPRPLIVPKAERL-----SPPAPS-GSERRLSEELNCVPALGALSVGVSPPPLVPCR-GRP-----DNSKTESRRITHISAEQKRRFNIK-LGFDILHGLVSTLSAQPNLKVSKATTLQKTAEYIIMLQQERAALQQEAQQLRDEIEELNAAINLCQQQLPATGVPIT</w:t>
      </w:r>
    </w:p>
    <w:p w14:paraId="66556509" w14:textId="2BB659D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L-----TPATL-------VPKAERL-----SPPA-A-GHERRLSGELPPLPGPMGLGSRISPPQPTLGR-GRP-----D--KTENRRITHISAEERRRFQHQAWAFDTLHGLVSTLSAQPSLKVSKATTLQKTAEYIAMLQQERAAMQEEAQHLRDQIEELNAAINLCQQQLPATGVPIT</w:t>
      </w:r>
    </w:p>
    <w:p w14:paraId="7511ED8C" w14:textId="629B9ADB" w:rsidR="00D442E1" w:rsidRPr="00B01BF9" w:rsidRDefault="00887BC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                                  </w:t>
      </w:r>
      <w:r w:rsidRPr="00887BCB">
        <w:rPr>
          <w:rFonts w:ascii="Courier New" w:hAnsi="Courier New"/>
          <w:sz w:val="9"/>
          <w:szCs w:val="9"/>
        </w:rPr>
        <w:t xml:space="preserve">^1                              </w:t>
      </w:r>
      <w:r>
        <w:rPr>
          <w:rFonts w:ascii="Courier New" w:hAnsi="Courier New"/>
          <w:sz w:val="9"/>
          <w:szCs w:val="9"/>
        </w:rPr>
        <w:t xml:space="preserve">            </w:t>
      </w:r>
      <w:r w:rsidRPr="00887BCB">
        <w:rPr>
          <w:rFonts w:ascii="Courier New" w:hAnsi="Courier New"/>
          <w:sz w:val="9"/>
          <w:szCs w:val="9"/>
        </w:rPr>
        <w:t xml:space="preserve"> ^0                                   </w:t>
      </w:r>
      <w:r>
        <w:rPr>
          <w:rFonts w:ascii="Courier New" w:hAnsi="Courier New"/>
          <w:sz w:val="9"/>
          <w:szCs w:val="9"/>
        </w:rPr>
        <w:t xml:space="preserve">   </w:t>
      </w:r>
      <w:r w:rsidRPr="00887BCB">
        <w:rPr>
          <w:rFonts w:ascii="Courier New" w:hAnsi="Courier New"/>
          <w:sz w:val="9"/>
          <w:szCs w:val="9"/>
        </w:rPr>
        <w:t xml:space="preserve"> ^0                                        ^2       </w:t>
      </w:r>
    </w:p>
    <w:p w14:paraId="4BD31303" w14:textId="0CAA283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-PSTAQDP----LGKGEQVPLHGGSPQVTVTGPSRDCPNSGQASPCASEQSPSPQSPQNNCS--GKS--DPKNVAALKNRQMKHISAEQKRRFNIK-MCFDMLNSLISNNSKL----TSHAITLQKTVEYITKLQQERGQMQEEARRLREEIEELNATIISCQQLLPATGVPVT</w:t>
      </w:r>
    </w:p>
    <w:p w14:paraId="7B8D3D5E" w14:textId="738240F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-PSTAQDP----LGKGEQVPLHGGSPQVTVTGPSRDCPNSGQASPCASEQSPSPQSPQNNCS--GKS--DPKNVAALKNRQMKHISAEQKRRFNIK-MCFDMLNSLISNNSKL----TSHAITLQKTVEYITKLQQERGQMQEEARRLREEIEELNATIISCQQLLPATGVPVT</w:t>
      </w:r>
    </w:p>
    <w:p w14:paraId="747832D6" w14:textId="79596C69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PISRLF-PSTAQDP----LGKGEQVQLHGGSPQVTVTGPSRDCPNSGQASPCASEQSPSPQSPQNNCS--GKS--DPKNVAALKNRQMKHISAEQKRRFNIK-MCFDMLNSLISNNSKL----TSHAITLQKTVEYITKLQQERSQMQEEARRLREEIEELNATIISCQQLLPATGVPVT</w:t>
      </w:r>
    </w:p>
    <w:p w14:paraId="424326F7" w14:textId="15DD7D4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SPGTIQDS----LVKGEQVSLPGGSPQVPVTGPSRDGSNSGQASPCALEQSPSPQSPQNNCS--GKS-ADPKNMAALKNRQMKHISAEQKRRFNIK-MGFDTLNSLISNSSKL----TSHAITLQKTVEYITKLQQERSQMQEEARRLRDEIEELNATIISCQQLLPATGVPVT</w:t>
      </w:r>
    </w:p>
    <w:p w14:paraId="253AA8E0" w14:textId="3D2FD35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SPSTVPDS----LVKGEQAPLHGGAPSVPATGPSRDCPNSGQASPCASEQSPSPQSPQNNCS--GKSTADLKNVAALKNRQMKHISAEQKRRFNIK-MGFDTLNSLISNNTKL----TSHAITLQKTVEYITKLQQERSQMQEEARRLREEIEELNATILSCQQLLPATGVPVT</w:t>
      </w:r>
    </w:p>
    <w:p w14:paraId="566D565E" w14:textId="3AF42C2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SPSTVQDS----LVKGEQ---------VPATGSSRDCPNSGQASPCASEQSPSPQSPQNNCS--GKS-ADPKNVAALKNRQMKHISAEQKRRFNIK-MGFDTLNSLISNNSKL----TSHAITLQKTVEYITKLQQERSQMQEEARRLREEIEELNATIISCQQLLPATGVPVT</w:t>
      </w:r>
    </w:p>
    <w:p w14:paraId="3B972872" w14:textId="7BAF2B5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SPSTVQDS----LVKGEQVSLHGGSPQVPATGSSRDCPNSGQASPCPSEQSPSPQSPQNNCS--GKS-TDPKNVAALKNRQ-KHISAEQKRRFNIR-MGFNTLNSLISNNSKQ----TSHAITLQKTMEYITKLQQERMQMQEEARRLREEIEELNTTIISCQQLLPATGVPVN</w:t>
      </w:r>
    </w:p>
    <w:p w14:paraId="30F75E27" w14:textId="7CBF57F9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ASRLFSPSAVQDA----LVKGEQAALHGG-PQAPATGSSRDCPNSGQASPCPSEQSPSPQSPQNNCS--GKS-TDPKNVAALKNRQ-KHISAEQKRRFNIR-MGFNTLNSLISNNSKQ----TSHAITLQKTMEYITKLQQERMQMQEEARRLREEIEELNTTIISCQQLLPATGVPVN</w:t>
      </w:r>
    </w:p>
    <w:p w14:paraId="1CE3D59D" w14:textId="1441D2D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VSRLFSPGIVQDS----LVKVEQAPLRGGSPQVPATGPGRDGLNSGQASPCASEQSPSPQSPQNNCS--GKS-ANPKNMSVLKNQQLKHISAEQKRRFNIK-MGFNTLNSLISNNSKP----SSHAITLQKTVEYITKLQQERSQMQEEARRLREEIEELNATIISCQQLLPASGVSVT</w:t>
      </w:r>
    </w:p>
    <w:p w14:paraId="6B869A89" w14:textId="7F5488DE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ASRLFSPSAVQDS----LVKGEQISLHGSSSQMASPSSSRDCPNSGQASPCASEQSPSPQSPQ-NCS--GKSATDPPNVAAFKNRRMKHISAEQKRRFNIK-IGFGTLNSLISNNCKL----TSHAITLQKTVEYIAKLQQERSQMQDEAQRLREEIEELNTTIISCQQQLPATGVPVT</w:t>
      </w:r>
    </w:p>
    <w:p w14:paraId="25E363F2" w14:textId="3503A48E" w:rsidR="00D442E1" w:rsidRPr="00B01BF9" w:rsidRDefault="00887BC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                                    </w:t>
      </w:r>
      <w:r w:rsidRPr="00887BCB">
        <w:rPr>
          <w:rFonts w:ascii="Courier New" w:hAnsi="Courier New"/>
          <w:sz w:val="9"/>
          <w:szCs w:val="9"/>
        </w:rPr>
        <w:t xml:space="preserve">^1                            </w:t>
      </w:r>
      <w:r>
        <w:rPr>
          <w:rFonts w:ascii="Courier New" w:hAnsi="Courier New"/>
          <w:sz w:val="9"/>
          <w:szCs w:val="9"/>
        </w:rPr>
        <w:t xml:space="preserve">            </w:t>
      </w:r>
      <w:r w:rsidRPr="00887BCB">
        <w:rPr>
          <w:rFonts w:ascii="Courier New" w:hAnsi="Courier New"/>
          <w:sz w:val="9"/>
          <w:szCs w:val="9"/>
        </w:rPr>
        <w:t xml:space="preserve">   ^0                                   </w:t>
      </w:r>
      <w:r>
        <w:rPr>
          <w:rFonts w:ascii="Courier New" w:hAnsi="Courier New"/>
          <w:sz w:val="9"/>
          <w:szCs w:val="9"/>
        </w:rPr>
        <w:t xml:space="preserve"> </w:t>
      </w:r>
      <w:r w:rsidRPr="00887BCB">
        <w:rPr>
          <w:rFonts w:ascii="Courier New" w:hAnsi="Courier New"/>
          <w:sz w:val="9"/>
          <w:szCs w:val="9"/>
        </w:rPr>
        <w:t xml:space="preserve"> ^0                                        ^2       </w:t>
      </w:r>
    </w:p>
    <w:p w14:paraId="1F7DFD3A" w14:textId="77777777" w:rsidR="00D442E1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</w:p>
    <w:p w14:paraId="3F686A65" w14:textId="3C0FC664" w:rsidR="001F3F6B" w:rsidRPr="00B01BF9" w:rsidRDefault="001F3F6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                                  </w:t>
      </w:r>
      <w:r w:rsidR="00BC06A8">
        <w:rPr>
          <w:rFonts w:ascii="Courier New" w:hAnsi="Courier New"/>
          <w:sz w:val="9"/>
          <w:szCs w:val="9"/>
        </w:rPr>
        <w:t xml:space="preserve">         &gt;&gt;&gt;&gt;             DCD               </w:t>
      </w:r>
      <w:r>
        <w:rPr>
          <w:rFonts w:ascii="Courier New" w:hAnsi="Courier New"/>
          <w:sz w:val="9"/>
          <w:szCs w:val="9"/>
        </w:rPr>
        <w:t xml:space="preserve">  &lt;&lt;&lt;&lt;</w:t>
      </w:r>
    </w:p>
    <w:p w14:paraId="23C673BE" w14:textId="5F118C8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VHTLRQTSLAWLDQYCSLPALRPTVLNSLRQLGTSTSILTDPGRIPEQATRAVTE-----GTLGKPL</w:t>
      </w:r>
    </w:p>
    <w:p w14:paraId="0F530BB4" w14:textId="0EA9D40A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VHTLRQTSLAWLDQYCSLPALRPTVLNSLRQLGTSTSILTDPGRIPEQATRAVTE-----GTLGKPL</w:t>
      </w:r>
    </w:p>
    <w:p w14:paraId="7FF4BD65" w14:textId="1D3F2C7B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HQRFDQMRDMFDDYVRTRTLHNWKFWVFSILIRPLFESFKGMVSTASVHTLRQTSLAWLDQYCSLPALRPTVLNSLRQLGTSTSILTDPGRIPEQATRAVTE-----GTLGKPL</w:t>
      </w:r>
    </w:p>
    <w:p w14:paraId="6B12D70E" w14:textId="06BCABF2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NQMRDMFDDYVRTRTLHNWKFWVFSILIRPLFESFNGMVSTASLQSLRQTSLAWLDQYCSLPALRPTVLNSLRQLSTSTSILTDPDCIPEQATRAVTE-----GTLGKPL</w:t>
      </w:r>
    </w:p>
    <w:p w14:paraId="4CD12E98" w14:textId="67A0A6A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LQSLRQTSLAWLDQYCSLPALRPTVLNSLRQLSTSTSILTDPACIPEQATRAVTE-----GTLGKPL</w:t>
      </w:r>
    </w:p>
    <w:p w14:paraId="0FF55676" w14:textId="584041C8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VLIRPLFESFNGMVSTASLHSLRQTSLAWLDQYCSLPALRPTVLNSLRQLSTSTSILTDPGCIPEQATRAVTE-----GTLGKPL</w:t>
      </w:r>
    </w:p>
    <w:p w14:paraId="5202AD28" w14:textId="116948D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LHSLRQTSLAWLEQYCSLPALRPTVLNSLRQLSTSTSILTDPSLVPEQATRAVTE-----GTLGRPL</w:t>
      </w:r>
    </w:p>
    <w:p w14:paraId="4BB9AB87" w14:textId="609EB973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LHSLRQTSLAWLDQYCSLPALRPTVLNSLRQLSTSTSILTDPSLVPEQATRAVTE-----GPLGRPL</w:t>
      </w:r>
    </w:p>
    <w:p w14:paraId="2CF62546" w14:textId="7F0B1991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DDYVRTRTLHNWKFWVFSILIRPLFESFNGMVSTASLHSLRQTSLAWLDQYCSLPALRPTVLNSLRQLSASTSILTDPSRVPEQATRAVTE-----GILGRPL</w:t>
      </w:r>
    </w:p>
    <w:p w14:paraId="7A00AFFD" w14:textId="352F4C8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ChREBP</w:t>
      </w:r>
      <w:proofErr w:type="spellEnd"/>
      <w:r w:rsidRPr="00B01BF9">
        <w:rPr>
          <w:rFonts w:ascii="Courier New" w:hAnsi="Courier New"/>
          <w:sz w:val="9"/>
          <w:szCs w:val="9"/>
        </w:rPr>
        <w:tab/>
        <w:t>HQRFDQMRDMFEDYVRTRTLHNWKFWVFSLLIRPLFESFNGMVSTASLHSLRQTSLAWLDQYCSLPALRPTILSSLRQLSTSTCILTDPARVPEQATRAVTE-----GKLQHPS</w:t>
      </w:r>
    </w:p>
    <w:p w14:paraId="076C7AA5" w14:textId="39E0A1C5" w:rsidR="00D442E1" w:rsidRPr="00B01BF9" w:rsidRDefault="00887BC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</w:t>
      </w:r>
      <w:r>
        <w:rPr>
          <w:rFonts w:ascii="Courier New" w:hAnsi="Courier New"/>
          <w:sz w:val="9"/>
          <w:szCs w:val="9"/>
        </w:rPr>
        <w:tab/>
        <w:t xml:space="preserve">   </w:t>
      </w:r>
      <w:r w:rsidRPr="00887BCB">
        <w:rPr>
          <w:rFonts w:ascii="Courier New" w:hAnsi="Courier New"/>
          <w:sz w:val="9"/>
          <w:szCs w:val="9"/>
        </w:rPr>
        <w:t xml:space="preserve">           </w:t>
      </w:r>
      <w:r w:rsidR="00BD3DE9">
        <w:rPr>
          <w:rFonts w:ascii="Courier New" w:hAnsi="Courier New"/>
          <w:sz w:val="9"/>
          <w:szCs w:val="9"/>
        </w:rPr>
        <w:t xml:space="preserve">             </w:t>
      </w:r>
      <w:r w:rsidRPr="00887BCB">
        <w:rPr>
          <w:rFonts w:ascii="Courier New" w:hAnsi="Courier New"/>
          <w:sz w:val="9"/>
          <w:szCs w:val="9"/>
        </w:rPr>
        <w:t>^0                                         ^1</w:t>
      </w:r>
    </w:p>
    <w:p w14:paraId="67A9B79F" w14:textId="2F8AFF05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Human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RQFDHMKDMFDEYVKTRTLQNWKFWIFSIIIKPLFESFKGMVSTSSLEELHRTALSWLDQHCSLPILRPMVLSTLRQLSTSTSILTDPAQLPEQASKAVTRIGKRLGES----</w:t>
      </w:r>
    </w:p>
    <w:p w14:paraId="74F64AFD" w14:textId="2557800B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Chimpanze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RQFDHMKDMFDEYVKTRTLQNWKFWIFSIIIKPLFESFKGMVSTSSLEELHRTALSWLDQHCSLPILRPMVLSTLRQLSTSTSILTDPAQLPEQASKAVTRIGKRLGES----</w:t>
      </w:r>
    </w:p>
    <w:p w14:paraId="27A7D242" w14:textId="7FD8106D" w:rsidR="00D442E1" w:rsidRPr="00B01BF9" w:rsidRDefault="00EC696D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>
        <w:rPr>
          <w:rFonts w:ascii="Courier New" w:hAnsi="Courier New"/>
          <w:sz w:val="9"/>
          <w:szCs w:val="9"/>
        </w:rPr>
        <w:t>Vervet-</w:t>
      </w:r>
      <w:r w:rsidR="00D442E1" w:rsidRPr="00B01BF9">
        <w:rPr>
          <w:rFonts w:ascii="Courier New" w:hAnsi="Courier New"/>
          <w:sz w:val="9"/>
          <w:szCs w:val="9"/>
        </w:rPr>
        <w:t>AG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="00D442E1" w:rsidRPr="00B01BF9">
        <w:rPr>
          <w:rFonts w:ascii="Courier New" w:hAnsi="Courier New"/>
          <w:sz w:val="9"/>
          <w:szCs w:val="9"/>
        </w:rPr>
        <w:tab/>
        <w:t>RRQFDHMRDMFDEYVKSRTLQNWKFWIFSIIIKPLFESFKGMVSTSSLEELHRTALSWLDQHCSLPILRPMVLNTLRQLSTSTSILTDPAQLPEQASKAVTRIGKRLGES----</w:t>
      </w:r>
    </w:p>
    <w:p w14:paraId="6C39FBAD" w14:textId="2145597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Bushbaby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RQFDHMRDMFDEYVKSRTLQNWKFWIFSIIIKPLFESFRGMVSSSSLEELHQTALSWLEQHCSLPVLRPMVLNTLRQLSTTTSILTDPSQLPEQASEAVTRIGKRSGES----</w:t>
      </w:r>
    </w:p>
    <w:p w14:paraId="0779038D" w14:textId="55193B0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RQFDHMRDMFDEYVKSRTLQNWKFWIFSVIIKPLFESFKGVVSTSSLEELHRTALSWLDEHCSLPVLRPTVLNTLRHLSTTTSILTNPSQLPEQAAEAVTRIGKRPGES----</w:t>
      </w:r>
    </w:p>
    <w:p w14:paraId="4889FAAF" w14:textId="13210EED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Do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HQFDHMRDMFDEYVKSRTLQNWKFWIFSIIIKPLFESFKGMVSTSSLGELHRTALSWLDQHCSLPVLRPTVLNTLRHLSTTTSVLTDPSQLPEQAAEAVTRIGKRSGES----</w:t>
      </w:r>
    </w:p>
    <w:p w14:paraId="7062E9D5" w14:textId="02C18A94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Mouse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CRQLDHMRDMFDEYVKSRTLQNWKFWIFSMIIKPLFESFKGMVSTSSLEEFHRTALSWLDQHCSLPVLRPMVLSTLRQLSTTTSILTDPSQLPEQASEAVTRMGKRSGES----</w:t>
      </w:r>
    </w:p>
    <w:p w14:paraId="1DB17D8D" w14:textId="259AC33C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Rat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CRQFDHMKDMFDEYVKSRILQNWKFWIFSMIIKPLFESFKGMVSTSSLEEFHRTALSWLDQHCSLPVLRPMVLSTLRQLSTTTSILTDPSQLPEQASEAVTRIGKRSGES----</w:t>
      </w:r>
    </w:p>
    <w:p w14:paraId="3D2A56BA" w14:textId="74F15AF6" w:rsidR="00D442E1" w:rsidRPr="00B01BF9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Guinea_pig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PRQVDHMTDMFDEYVKSRTLQNWKFWIFSIIIKPLFESFKGVVSTSSLEELHRTALSWLDQHCSLPVLRPMVLSTLRQLSTTTSILTDPSQLPEQASEAVTRVGPRSGES----</w:t>
      </w:r>
    </w:p>
    <w:p w14:paraId="1C4DE282" w14:textId="0A364368" w:rsidR="008B65E2" w:rsidRDefault="00D442E1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proofErr w:type="spellStart"/>
      <w:r w:rsidRPr="00B01BF9">
        <w:rPr>
          <w:rFonts w:ascii="Courier New" w:hAnsi="Courier New"/>
          <w:sz w:val="9"/>
          <w:szCs w:val="9"/>
        </w:rPr>
        <w:t>Opossum_</w:t>
      </w:r>
      <w:r w:rsidR="00C03BD7">
        <w:rPr>
          <w:rFonts w:ascii="Courier New" w:hAnsi="Courier New"/>
          <w:sz w:val="9"/>
          <w:szCs w:val="9"/>
        </w:rPr>
        <w:t>MondoA</w:t>
      </w:r>
      <w:proofErr w:type="spellEnd"/>
      <w:r w:rsidRPr="00B01BF9">
        <w:rPr>
          <w:rFonts w:ascii="Courier New" w:hAnsi="Courier New"/>
          <w:sz w:val="9"/>
          <w:szCs w:val="9"/>
        </w:rPr>
        <w:tab/>
        <w:t>RRQYDHMRDMFDEYVKSRTLQNWKFWIFSIIIKPLFESFKGMVSTTNLHELHQSALSWLDQHCSLPVLRPMVLLTLRQLSTTTAILTDPSRLPEQASEAVTRISKRTGDSQHP-</w:t>
      </w:r>
    </w:p>
    <w:p w14:paraId="7685919E" w14:textId="56BA0863" w:rsidR="00887BCB" w:rsidRDefault="00887BCB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  <w:r>
        <w:rPr>
          <w:rFonts w:ascii="Courier New" w:hAnsi="Courier New"/>
          <w:sz w:val="9"/>
          <w:szCs w:val="9"/>
        </w:rPr>
        <w:t xml:space="preserve">    </w:t>
      </w:r>
      <w:r>
        <w:rPr>
          <w:rFonts w:ascii="Courier New" w:hAnsi="Courier New"/>
          <w:sz w:val="9"/>
          <w:szCs w:val="9"/>
        </w:rPr>
        <w:tab/>
        <w:t xml:space="preserve">  </w:t>
      </w:r>
      <w:r w:rsidRPr="00887BCB">
        <w:rPr>
          <w:rFonts w:ascii="Courier New" w:hAnsi="Courier New"/>
          <w:sz w:val="9"/>
          <w:szCs w:val="9"/>
        </w:rPr>
        <w:t xml:space="preserve">         </w:t>
      </w:r>
      <w:r w:rsidR="00BD3DE9">
        <w:rPr>
          <w:rFonts w:ascii="Courier New" w:hAnsi="Courier New"/>
          <w:sz w:val="9"/>
          <w:szCs w:val="9"/>
        </w:rPr>
        <w:t xml:space="preserve">            </w:t>
      </w:r>
      <w:r w:rsidRPr="00887BCB">
        <w:rPr>
          <w:rFonts w:ascii="Courier New" w:hAnsi="Courier New"/>
          <w:sz w:val="9"/>
          <w:szCs w:val="9"/>
        </w:rPr>
        <w:t xml:space="preserve">  </w:t>
      </w:r>
      <w:r w:rsidR="00BD3DE9">
        <w:rPr>
          <w:rFonts w:ascii="Courier New" w:hAnsi="Courier New"/>
          <w:sz w:val="9"/>
          <w:szCs w:val="9"/>
        </w:rPr>
        <w:t xml:space="preserve">  </w:t>
      </w:r>
      <w:r w:rsidRPr="00887BCB">
        <w:rPr>
          <w:rFonts w:ascii="Courier New" w:hAnsi="Courier New"/>
          <w:sz w:val="9"/>
          <w:szCs w:val="9"/>
        </w:rPr>
        <w:t>^0                                         ^1</w:t>
      </w:r>
    </w:p>
    <w:p w14:paraId="2A1A8056" w14:textId="77777777" w:rsidR="00741E2A" w:rsidRDefault="00741E2A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</w:p>
    <w:p w14:paraId="4DC608FC" w14:textId="77777777" w:rsidR="00741E2A" w:rsidRDefault="00741E2A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</w:p>
    <w:p w14:paraId="41538888" w14:textId="77777777" w:rsidR="00741E2A" w:rsidRDefault="00741E2A" w:rsidP="00B01BF9">
      <w:pPr>
        <w:tabs>
          <w:tab w:val="left" w:pos="1134"/>
        </w:tabs>
        <w:rPr>
          <w:rFonts w:ascii="Courier New" w:hAnsi="Courier New"/>
          <w:sz w:val="9"/>
          <w:szCs w:val="9"/>
        </w:rPr>
      </w:pPr>
    </w:p>
    <w:p w14:paraId="5A9DC7C2" w14:textId="6ADDAC70" w:rsidR="00741E2A" w:rsidRPr="001F3711" w:rsidRDefault="00741E2A" w:rsidP="00B01BF9">
      <w:pPr>
        <w:tabs>
          <w:tab w:val="left" w:pos="1134"/>
        </w:tabs>
        <w:rPr>
          <w:rFonts w:ascii="Arial" w:hAnsi="Arial" w:cs="Arial"/>
          <w:sz w:val="20"/>
          <w:szCs w:val="20"/>
        </w:rPr>
      </w:pPr>
      <w:r w:rsidRPr="001F3711">
        <w:rPr>
          <w:rFonts w:ascii="Arial" w:hAnsi="Arial" w:cs="Arial"/>
          <w:b/>
          <w:sz w:val="20"/>
          <w:szCs w:val="20"/>
        </w:rPr>
        <w:t>S</w:t>
      </w:r>
      <w:r w:rsidR="00647EA6">
        <w:rPr>
          <w:rFonts w:ascii="Arial" w:hAnsi="Arial" w:cs="Arial"/>
          <w:b/>
          <w:sz w:val="20"/>
          <w:szCs w:val="20"/>
        </w:rPr>
        <w:t>10</w:t>
      </w:r>
      <w:r w:rsidR="00E6200E">
        <w:rPr>
          <w:rFonts w:ascii="Arial" w:hAnsi="Arial" w:cs="Arial"/>
          <w:b/>
          <w:sz w:val="20"/>
          <w:szCs w:val="20"/>
        </w:rPr>
        <w:t xml:space="preserve"> Fig</w:t>
      </w:r>
      <w:r w:rsidRPr="001F3711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Pr="001F3711">
        <w:rPr>
          <w:rFonts w:ascii="Arial" w:hAnsi="Arial" w:cs="Arial"/>
          <w:b/>
          <w:sz w:val="20"/>
          <w:szCs w:val="20"/>
        </w:rPr>
        <w:t xml:space="preserve">Alignment of </w:t>
      </w:r>
      <w:proofErr w:type="spellStart"/>
      <w:r w:rsidR="00C03BD7">
        <w:rPr>
          <w:rFonts w:ascii="Arial" w:hAnsi="Arial" w:cs="Arial"/>
          <w:b/>
          <w:sz w:val="20"/>
          <w:szCs w:val="20"/>
        </w:rPr>
        <w:t>MondoA</w:t>
      </w:r>
      <w:proofErr w:type="spellEnd"/>
      <w:r w:rsidR="00C03BD7">
        <w:rPr>
          <w:rFonts w:ascii="Arial" w:hAnsi="Arial" w:cs="Arial"/>
          <w:b/>
          <w:sz w:val="20"/>
          <w:szCs w:val="20"/>
        </w:rPr>
        <w:t xml:space="preserve"> </w:t>
      </w:r>
      <w:r w:rsidRPr="001F3711">
        <w:rPr>
          <w:rFonts w:ascii="Arial" w:hAnsi="Arial" w:cs="Arial"/>
          <w:b/>
          <w:sz w:val="20"/>
          <w:szCs w:val="20"/>
        </w:rPr>
        <w:t xml:space="preserve">and </w:t>
      </w:r>
      <w:proofErr w:type="spellStart"/>
      <w:r w:rsidR="00C03BD7">
        <w:rPr>
          <w:rFonts w:ascii="Arial" w:hAnsi="Arial" w:cs="Arial"/>
          <w:b/>
          <w:sz w:val="20"/>
          <w:szCs w:val="20"/>
        </w:rPr>
        <w:t>ChREBP</w:t>
      </w:r>
      <w:proofErr w:type="spellEnd"/>
      <w:r w:rsidRPr="001F3711">
        <w:rPr>
          <w:rFonts w:ascii="Arial" w:hAnsi="Arial" w:cs="Arial"/>
          <w:b/>
          <w:sz w:val="20"/>
          <w:szCs w:val="20"/>
        </w:rPr>
        <w:t xml:space="preserve"> sequences from species that contain both complete coding sequences</w:t>
      </w:r>
      <w:r w:rsidRPr="001F3711">
        <w:rPr>
          <w:rFonts w:ascii="Arial" w:hAnsi="Arial" w:cs="Arial"/>
          <w:sz w:val="20"/>
          <w:szCs w:val="20"/>
        </w:rPr>
        <w:t>.</w:t>
      </w:r>
      <w:proofErr w:type="gramEnd"/>
      <w:r w:rsidRPr="001F371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03BD7">
        <w:rPr>
          <w:rFonts w:ascii="Arial" w:hAnsi="Arial" w:cs="Arial"/>
          <w:sz w:val="20"/>
          <w:szCs w:val="20"/>
        </w:rPr>
        <w:t>MondoA</w:t>
      </w:r>
      <w:proofErr w:type="spellEnd"/>
      <w:r w:rsidR="00C03BD7">
        <w:rPr>
          <w:rFonts w:ascii="Arial" w:hAnsi="Arial" w:cs="Arial"/>
          <w:sz w:val="20"/>
          <w:szCs w:val="20"/>
        </w:rPr>
        <w:t xml:space="preserve"> </w:t>
      </w:r>
      <w:r w:rsidRPr="001F3711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C03BD7">
        <w:rPr>
          <w:rFonts w:ascii="Arial" w:hAnsi="Arial" w:cs="Arial"/>
          <w:sz w:val="20"/>
          <w:szCs w:val="20"/>
        </w:rPr>
        <w:t>ChREBP</w:t>
      </w:r>
      <w:proofErr w:type="spellEnd"/>
      <w:r w:rsidRPr="001F3711">
        <w:rPr>
          <w:rFonts w:ascii="Arial" w:hAnsi="Arial" w:cs="Arial"/>
          <w:sz w:val="20"/>
          <w:szCs w:val="20"/>
        </w:rPr>
        <w:t xml:space="preserve"> sequences were aligned by MAFFT at the codon level. </w:t>
      </w:r>
      <w:r w:rsidR="00647EA6">
        <w:rPr>
          <w:rFonts w:ascii="Arial" w:hAnsi="Arial" w:cs="Arial"/>
          <w:sz w:val="20"/>
          <w:szCs w:val="20"/>
        </w:rPr>
        <w:t xml:space="preserve">A </w:t>
      </w:r>
      <w:proofErr w:type="spellStart"/>
      <w:r w:rsidR="00647EA6">
        <w:rPr>
          <w:rFonts w:ascii="Arial" w:hAnsi="Arial" w:cs="Arial"/>
          <w:sz w:val="20"/>
          <w:szCs w:val="20"/>
        </w:rPr>
        <w:t>fasta</w:t>
      </w:r>
      <w:proofErr w:type="spellEnd"/>
      <w:r w:rsidR="00647EA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7EA6">
        <w:rPr>
          <w:rFonts w:ascii="Arial" w:hAnsi="Arial" w:cs="Arial"/>
          <w:sz w:val="20"/>
          <w:szCs w:val="20"/>
        </w:rPr>
        <w:t>fomated</w:t>
      </w:r>
      <w:proofErr w:type="spellEnd"/>
      <w:r w:rsidR="00647EA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7EA6">
        <w:rPr>
          <w:rFonts w:ascii="Arial" w:hAnsi="Arial" w:cs="Arial"/>
          <w:sz w:val="20"/>
          <w:szCs w:val="20"/>
        </w:rPr>
        <w:t>verion</w:t>
      </w:r>
      <w:proofErr w:type="spellEnd"/>
      <w:r w:rsidR="00647EA6">
        <w:rPr>
          <w:rFonts w:ascii="Arial" w:hAnsi="Arial" w:cs="Arial"/>
          <w:sz w:val="20"/>
          <w:szCs w:val="20"/>
        </w:rPr>
        <w:t xml:space="preserve"> of this alig</w:t>
      </w:r>
      <w:r w:rsidR="00E6200E">
        <w:rPr>
          <w:rFonts w:ascii="Arial" w:hAnsi="Arial" w:cs="Arial"/>
          <w:sz w:val="20"/>
          <w:szCs w:val="20"/>
        </w:rPr>
        <w:t>nment is presented in S11 Fig</w:t>
      </w:r>
      <w:bookmarkStart w:id="0" w:name="_GoBack"/>
      <w:bookmarkEnd w:id="0"/>
      <w:r w:rsidR="00647EA6">
        <w:rPr>
          <w:rFonts w:ascii="Arial" w:hAnsi="Arial" w:cs="Arial"/>
          <w:sz w:val="20"/>
          <w:szCs w:val="20"/>
        </w:rPr>
        <w:t xml:space="preserve">. </w:t>
      </w:r>
      <w:r w:rsidRPr="001F3711">
        <w:rPr>
          <w:rFonts w:ascii="Arial" w:hAnsi="Arial" w:cs="Arial"/>
          <w:sz w:val="20"/>
          <w:szCs w:val="20"/>
        </w:rPr>
        <w:t xml:space="preserve">The alignment was translated to generate a protein alignment. Locations of introns are indicated by ^ with the number referring to the phase of the codon interrupted by the intron are indicated below the </w:t>
      </w:r>
      <w:proofErr w:type="spellStart"/>
      <w:r w:rsidR="00C03BD7">
        <w:rPr>
          <w:rFonts w:ascii="Arial" w:hAnsi="Arial" w:cs="Arial"/>
          <w:sz w:val="20"/>
          <w:szCs w:val="20"/>
        </w:rPr>
        <w:t>MondoA</w:t>
      </w:r>
      <w:proofErr w:type="spellEnd"/>
      <w:r w:rsidR="00C03BD7">
        <w:rPr>
          <w:rFonts w:ascii="Arial" w:hAnsi="Arial" w:cs="Arial"/>
          <w:sz w:val="20"/>
          <w:szCs w:val="20"/>
        </w:rPr>
        <w:t xml:space="preserve"> </w:t>
      </w:r>
      <w:r w:rsidRPr="001F3711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C03BD7">
        <w:rPr>
          <w:rFonts w:ascii="Arial" w:hAnsi="Arial" w:cs="Arial"/>
          <w:sz w:val="20"/>
          <w:szCs w:val="20"/>
        </w:rPr>
        <w:t>MondoA</w:t>
      </w:r>
      <w:proofErr w:type="spellEnd"/>
      <w:r w:rsidR="00C03BD7">
        <w:rPr>
          <w:rFonts w:ascii="Arial" w:hAnsi="Arial" w:cs="Arial"/>
          <w:sz w:val="20"/>
          <w:szCs w:val="20"/>
        </w:rPr>
        <w:t xml:space="preserve"> </w:t>
      </w:r>
      <w:r w:rsidRPr="001F3711">
        <w:rPr>
          <w:rFonts w:ascii="Arial" w:hAnsi="Arial" w:cs="Arial"/>
          <w:sz w:val="20"/>
          <w:szCs w:val="20"/>
        </w:rPr>
        <w:t xml:space="preserve">sequences, with identical intron positions found for all </w:t>
      </w:r>
      <w:proofErr w:type="spellStart"/>
      <w:r w:rsidRPr="001F3711">
        <w:rPr>
          <w:rFonts w:ascii="Arial" w:hAnsi="Arial" w:cs="Arial"/>
          <w:sz w:val="20"/>
          <w:szCs w:val="20"/>
        </w:rPr>
        <w:t>orthologs</w:t>
      </w:r>
      <w:proofErr w:type="spellEnd"/>
      <w:r w:rsidRPr="001F3711">
        <w:rPr>
          <w:rFonts w:ascii="Arial" w:hAnsi="Arial" w:cs="Arial"/>
          <w:sz w:val="20"/>
          <w:szCs w:val="20"/>
        </w:rPr>
        <w:t xml:space="preserve">. </w:t>
      </w:r>
      <w:r w:rsidR="00D23DA1">
        <w:rPr>
          <w:rFonts w:ascii="Arial" w:hAnsi="Arial" w:cs="Arial"/>
          <w:sz w:val="20"/>
          <w:szCs w:val="20"/>
        </w:rPr>
        <w:t xml:space="preserve">The initiation codon for the beta isoform of </w:t>
      </w:r>
      <w:proofErr w:type="spellStart"/>
      <w:r w:rsidR="00C03BD7">
        <w:rPr>
          <w:rFonts w:ascii="Arial" w:hAnsi="Arial" w:cs="Arial"/>
          <w:sz w:val="20"/>
          <w:szCs w:val="20"/>
        </w:rPr>
        <w:t>ChREBP</w:t>
      </w:r>
      <w:proofErr w:type="spellEnd"/>
      <w:r w:rsidR="00D23DA1">
        <w:rPr>
          <w:rFonts w:ascii="Arial" w:hAnsi="Arial" w:cs="Arial"/>
          <w:sz w:val="20"/>
          <w:szCs w:val="20"/>
        </w:rPr>
        <w:t xml:space="preserve"> </w:t>
      </w:r>
      <w:r w:rsidR="00C03BD7">
        <w:rPr>
          <w:rFonts w:ascii="Arial" w:hAnsi="Arial" w:cs="Arial"/>
          <w:sz w:val="20"/>
          <w:szCs w:val="20"/>
        </w:rPr>
        <w:t>(</w:t>
      </w:r>
      <w:proofErr w:type="spellStart"/>
      <w:r w:rsidR="00C03BD7">
        <w:rPr>
          <w:rFonts w:ascii="Arial" w:hAnsi="Arial" w:cs="Arial"/>
          <w:sz w:val="20"/>
          <w:szCs w:val="20"/>
        </w:rPr>
        <w:t>ChREBP</w:t>
      </w:r>
      <w:proofErr w:type="spellEnd"/>
      <w:r w:rsidR="00C03BD7">
        <w:rPr>
          <w:rFonts w:ascii="Arial" w:hAnsi="Arial" w:cs="Arial"/>
          <w:sz w:val="20"/>
          <w:szCs w:val="20"/>
        </w:rPr>
        <w:t>-</w:t>
      </w:r>
      <w:r w:rsidR="00C03BD7" w:rsidRPr="00C03BD7">
        <w:rPr>
          <w:rFonts w:ascii="Arial" w:hAnsi="Arial" w:cs="Arial"/>
          <w:sz w:val="20"/>
          <w:szCs w:val="20"/>
        </w:rPr>
        <w:t xml:space="preserve"> </w:t>
      </w:r>
      <w:r w:rsidR="00C03BD7" w:rsidRPr="00D23DA1">
        <w:rPr>
          <w:rFonts w:ascii="Arial" w:hAnsi="Arial" w:cs="Arial"/>
          <w:sz w:val="20"/>
          <w:szCs w:val="20"/>
        </w:rPr>
        <w:t>β</w:t>
      </w:r>
      <w:r w:rsidR="00C03BD7">
        <w:rPr>
          <w:rFonts w:ascii="Arial" w:hAnsi="Arial" w:cs="Arial"/>
          <w:sz w:val="20"/>
          <w:szCs w:val="20"/>
        </w:rPr>
        <w:t xml:space="preserve">) </w:t>
      </w:r>
      <w:r w:rsidR="00D23DA1">
        <w:rPr>
          <w:rFonts w:ascii="Arial" w:hAnsi="Arial" w:cs="Arial"/>
          <w:sz w:val="20"/>
          <w:szCs w:val="20"/>
        </w:rPr>
        <w:t xml:space="preserve">is indicated by </w:t>
      </w:r>
      <w:r w:rsidR="00D23DA1" w:rsidRPr="00D23DA1">
        <w:rPr>
          <w:rFonts w:ascii="Arial" w:hAnsi="Arial" w:cs="Arial"/>
          <w:sz w:val="20"/>
          <w:szCs w:val="20"/>
        </w:rPr>
        <w:t>β</w:t>
      </w:r>
      <w:r w:rsidR="00D23DA1">
        <w:rPr>
          <w:rFonts w:ascii="Arial" w:hAnsi="Arial" w:cs="Arial"/>
          <w:sz w:val="20"/>
          <w:szCs w:val="20"/>
        </w:rPr>
        <w:t>.</w:t>
      </w:r>
      <w:r w:rsidR="00D23DA1" w:rsidRPr="00D23DA1">
        <w:rPr>
          <w:rFonts w:ascii="Arial" w:hAnsi="Arial" w:cs="Arial"/>
          <w:sz w:val="20"/>
          <w:szCs w:val="20"/>
        </w:rPr>
        <w:t xml:space="preserve"> </w:t>
      </w:r>
      <w:r w:rsidRPr="001F3711">
        <w:rPr>
          <w:rFonts w:ascii="Arial" w:hAnsi="Arial" w:cs="Arial"/>
          <w:sz w:val="20"/>
          <w:szCs w:val="20"/>
        </w:rPr>
        <w:t xml:space="preserve">Domains in the </w:t>
      </w:r>
      <w:proofErr w:type="spellStart"/>
      <w:r w:rsidR="00C03BD7">
        <w:rPr>
          <w:rFonts w:ascii="Arial" w:hAnsi="Arial" w:cs="Arial"/>
          <w:sz w:val="20"/>
          <w:szCs w:val="20"/>
        </w:rPr>
        <w:t>MondoA</w:t>
      </w:r>
      <w:proofErr w:type="spellEnd"/>
      <w:r w:rsidR="00C03BD7">
        <w:rPr>
          <w:rFonts w:ascii="Arial" w:hAnsi="Arial" w:cs="Arial"/>
          <w:sz w:val="20"/>
          <w:szCs w:val="20"/>
        </w:rPr>
        <w:t xml:space="preserve"> </w:t>
      </w:r>
      <w:r w:rsidRPr="001F3711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C03BD7">
        <w:rPr>
          <w:rFonts w:ascii="Arial" w:hAnsi="Arial" w:cs="Arial"/>
          <w:sz w:val="20"/>
          <w:szCs w:val="20"/>
        </w:rPr>
        <w:t>ChREBP</w:t>
      </w:r>
      <w:proofErr w:type="spellEnd"/>
      <w:r w:rsidRPr="001F3711">
        <w:rPr>
          <w:rFonts w:ascii="Arial" w:hAnsi="Arial" w:cs="Arial"/>
          <w:sz w:val="20"/>
          <w:szCs w:val="20"/>
        </w:rPr>
        <w:t xml:space="preserve"> sequences: LID, low glucose inhibitory domain; GRACE, glucose responsive activation conserved element; Pro-rich, </w:t>
      </w:r>
      <w:proofErr w:type="spellStart"/>
      <w:r w:rsidRPr="001F3711">
        <w:rPr>
          <w:rFonts w:ascii="Arial" w:hAnsi="Arial" w:cs="Arial"/>
          <w:sz w:val="20"/>
          <w:szCs w:val="20"/>
        </w:rPr>
        <w:t>proline</w:t>
      </w:r>
      <w:proofErr w:type="spellEnd"/>
      <w:r w:rsidRPr="001F3711">
        <w:rPr>
          <w:rFonts w:ascii="Arial" w:hAnsi="Arial" w:cs="Arial"/>
          <w:sz w:val="20"/>
          <w:szCs w:val="20"/>
        </w:rPr>
        <w:t xml:space="preserve"> rich; </w:t>
      </w:r>
      <w:proofErr w:type="spellStart"/>
      <w:r w:rsidRPr="001F3711">
        <w:rPr>
          <w:rFonts w:ascii="Arial" w:hAnsi="Arial" w:cs="Arial"/>
          <w:sz w:val="20"/>
          <w:szCs w:val="20"/>
        </w:rPr>
        <w:t>bHLH</w:t>
      </w:r>
      <w:proofErr w:type="spellEnd"/>
      <w:r w:rsidRPr="001F3711">
        <w:rPr>
          <w:rFonts w:ascii="Arial" w:hAnsi="Arial" w:cs="Arial"/>
          <w:sz w:val="20"/>
          <w:szCs w:val="20"/>
        </w:rPr>
        <w:t>/ZIP, beta helix loop helix ZIP domain; ZIP-like, ZIP-like domain Locations of the domains in the protein sequences are indicated above the sequences, with the boundaries indicated by &gt;&gt;&gt;&gt; and &lt;&lt;&lt;&lt;. Conserved Mondo conserved regions (MCR1-6) in the LID and Grace domains are shown above the sequences, with boundaries indicated by &gt;&gt;&gt; and &lt;&lt;&lt;.</w:t>
      </w:r>
    </w:p>
    <w:sectPr w:rsidR="00741E2A" w:rsidRPr="001F3711" w:rsidSect="006F56F8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2E1"/>
    <w:rsid w:val="001F3711"/>
    <w:rsid w:val="001F3F6B"/>
    <w:rsid w:val="0047440C"/>
    <w:rsid w:val="004831EE"/>
    <w:rsid w:val="00647EA6"/>
    <w:rsid w:val="006F56F8"/>
    <w:rsid w:val="00741E2A"/>
    <w:rsid w:val="00816B91"/>
    <w:rsid w:val="00887BCB"/>
    <w:rsid w:val="008B65E2"/>
    <w:rsid w:val="00B01BF9"/>
    <w:rsid w:val="00BA2C74"/>
    <w:rsid w:val="00BC06A8"/>
    <w:rsid w:val="00BD3DE9"/>
    <w:rsid w:val="00C03BD7"/>
    <w:rsid w:val="00C5580E"/>
    <w:rsid w:val="00C8010D"/>
    <w:rsid w:val="00CD0324"/>
    <w:rsid w:val="00D23DA1"/>
    <w:rsid w:val="00D442E1"/>
    <w:rsid w:val="00E6200E"/>
    <w:rsid w:val="00E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4DEB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6</Words>
  <Characters>22212</Characters>
  <Application>Microsoft Macintosh Word</Application>
  <DocSecurity>0</DocSecurity>
  <Lines>185</Lines>
  <Paragraphs>52</Paragraphs>
  <ScaleCrop>false</ScaleCrop>
  <Company>University of Toronto</Company>
  <LinksUpToDate>false</LinksUpToDate>
  <CharactersWithSpaces>2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3</cp:revision>
  <dcterms:created xsi:type="dcterms:W3CDTF">2016-01-14T18:48:00Z</dcterms:created>
  <dcterms:modified xsi:type="dcterms:W3CDTF">2016-02-05T18:29:00Z</dcterms:modified>
</cp:coreProperties>
</file>